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C41C3" w14:textId="4DFD990F" w:rsidR="00CF37A3" w:rsidRPr="000067C5" w:rsidRDefault="00AE731B" w:rsidP="00D41E53">
      <w:pPr>
        <w:spacing w:line="240" w:lineRule="auto"/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 w:rsidRPr="000067C5">
        <w:rPr>
          <w:rFonts w:cs="Times New Roman"/>
          <w:b/>
          <w:sz w:val="24"/>
          <w:szCs w:val="20"/>
        </w:rPr>
        <w:t>1.</w:t>
      </w:r>
      <w:r w:rsidRPr="000067C5">
        <w:rPr>
          <w:rFonts w:cs="Times New Roman"/>
          <w:sz w:val="24"/>
          <w:szCs w:val="20"/>
        </w:rPr>
        <w:t xml:space="preserve"> Demographics of </w:t>
      </w:r>
      <w:r w:rsidR="00AE0EC8" w:rsidRPr="000067C5">
        <w:rPr>
          <w:rFonts w:cs="Times New Roman"/>
          <w:sz w:val="24"/>
          <w:szCs w:val="20"/>
        </w:rPr>
        <w:t xml:space="preserve">IBD </w:t>
      </w:r>
      <w:r w:rsidRPr="000067C5">
        <w:rPr>
          <w:rFonts w:cs="Times New Roman"/>
          <w:sz w:val="24"/>
          <w:szCs w:val="20"/>
        </w:rPr>
        <w:t xml:space="preserve">patients and </w:t>
      </w:r>
      <w:r w:rsidR="00AE0EC8" w:rsidRPr="000067C5">
        <w:rPr>
          <w:rFonts w:cs="Times New Roman"/>
          <w:sz w:val="24"/>
          <w:szCs w:val="20"/>
        </w:rPr>
        <w:t xml:space="preserve">healthy controls from Edinburgh cohort </w:t>
      </w:r>
      <w:r w:rsidRPr="000067C5">
        <w:rPr>
          <w:rFonts w:cs="Times New Roman"/>
          <w:sz w:val="24"/>
          <w:szCs w:val="20"/>
        </w:rPr>
        <w:t xml:space="preserve">analyzed for </w:t>
      </w:r>
      <w:r w:rsidR="00AE0EC8" w:rsidRPr="000067C5">
        <w:rPr>
          <w:rFonts w:cs="Times New Roman"/>
          <w:sz w:val="24"/>
          <w:szCs w:val="20"/>
        </w:rPr>
        <w:t xml:space="preserve">the </w:t>
      </w:r>
      <w:r w:rsidR="00AE0EC8" w:rsidRPr="000067C5">
        <w:rPr>
          <w:rFonts w:cs="Times New Roman"/>
          <w:i/>
          <w:sz w:val="24"/>
          <w:szCs w:val="20"/>
        </w:rPr>
        <w:t>MGAT3</w:t>
      </w:r>
      <w:r w:rsidR="00AE0EC8" w:rsidRPr="000067C5">
        <w:rPr>
          <w:rFonts w:cs="Times New Roman"/>
          <w:sz w:val="24"/>
          <w:szCs w:val="20"/>
        </w:rPr>
        <w:t xml:space="preserve"> and </w:t>
      </w:r>
      <w:r w:rsidR="00AE0EC8" w:rsidRPr="000067C5">
        <w:rPr>
          <w:rFonts w:cs="Times New Roman"/>
          <w:i/>
          <w:sz w:val="24"/>
          <w:szCs w:val="20"/>
        </w:rPr>
        <w:t xml:space="preserve">BACH2 </w:t>
      </w:r>
      <w:r w:rsidR="00AE0EC8" w:rsidRPr="000067C5">
        <w:rPr>
          <w:rFonts w:cs="Times New Roman"/>
          <w:sz w:val="24"/>
          <w:szCs w:val="20"/>
        </w:rPr>
        <w:t xml:space="preserve">promoter methylation in </w:t>
      </w:r>
      <w:r w:rsidR="00A10687" w:rsidRPr="000067C5">
        <w:rPr>
          <w:rFonts w:cs="Times New Roman"/>
          <w:sz w:val="24"/>
          <w:szCs w:val="20"/>
        </w:rPr>
        <w:t>whole blood</w:t>
      </w:r>
      <w:r w:rsidR="000412F2" w:rsidRPr="000067C5">
        <w:rPr>
          <w:rFonts w:cs="Times New Roman"/>
          <w:sz w:val="24"/>
          <w:szCs w:val="20"/>
        </w:rPr>
        <w:t>; MGAT3 and BACH2 assay = fragments in promoter of these genes analy</w:t>
      </w:r>
      <w:r w:rsidR="0039685B" w:rsidRPr="000067C5">
        <w:rPr>
          <w:rFonts w:cs="Times New Roman"/>
          <w:sz w:val="24"/>
          <w:szCs w:val="20"/>
        </w:rPr>
        <w:t>z</w:t>
      </w:r>
      <w:r w:rsidR="000412F2" w:rsidRPr="000067C5">
        <w:rPr>
          <w:rFonts w:cs="Times New Roman"/>
          <w:sz w:val="24"/>
          <w:szCs w:val="20"/>
        </w:rPr>
        <w:t>ed for methylation level using pyrosequencing after bisul</w:t>
      </w:r>
      <w:r w:rsidR="0039685B" w:rsidRPr="000067C5">
        <w:rPr>
          <w:rFonts w:cs="Times New Roman"/>
          <w:sz w:val="24"/>
          <w:szCs w:val="20"/>
        </w:rPr>
        <w:t>f</w:t>
      </w:r>
      <w:r w:rsidR="000412F2" w:rsidRPr="000067C5">
        <w:rPr>
          <w:rFonts w:cs="Times New Roman"/>
          <w:sz w:val="24"/>
          <w:szCs w:val="20"/>
        </w:rPr>
        <w:t xml:space="preserve">ite conversion; HC = healthy controls; UC = ulcerative colitis; CD = </w:t>
      </w:r>
      <w:r w:rsidR="0039685B" w:rsidRPr="000067C5">
        <w:rPr>
          <w:rFonts w:cs="Times New Roman"/>
          <w:sz w:val="24"/>
          <w:szCs w:val="20"/>
        </w:rPr>
        <w:t>Crohn’s</w:t>
      </w:r>
      <w:r w:rsidR="000412F2" w:rsidRPr="000067C5">
        <w:rPr>
          <w:rFonts w:cs="Times New Roman"/>
          <w:sz w:val="24"/>
          <w:szCs w:val="20"/>
        </w:rPr>
        <w:t xml:space="preserve"> disease; N = number of analy</w:t>
      </w:r>
      <w:r w:rsidR="0045143C" w:rsidRPr="000067C5">
        <w:rPr>
          <w:rFonts w:cs="Times New Roman"/>
          <w:sz w:val="24"/>
          <w:szCs w:val="20"/>
        </w:rPr>
        <w:t>z</w:t>
      </w:r>
      <w:r w:rsidR="0088051E" w:rsidRPr="000067C5">
        <w:rPr>
          <w:rFonts w:cs="Times New Roman"/>
          <w:sz w:val="24"/>
          <w:szCs w:val="20"/>
        </w:rPr>
        <w:t>ed individuals.</w:t>
      </w:r>
    </w:p>
    <w:p w14:paraId="3DC31268" w14:textId="77777777" w:rsidR="000C261E" w:rsidRPr="000067C5" w:rsidRDefault="000C261E">
      <w:pPr>
        <w:rPr>
          <w:rFonts w:cs="Times New Roman"/>
          <w:sz w:val="20"/>
          <w:szCs w:val="20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843"/>
        <w:gridCol w:w="709"/>
        <w:gridCol w:w="725"/>
        <w:gridCol w:w="840"/>
        <w:gridCol w:w="845"/>
        <w:gridCol w:w="725"/>
        <w:gridCol w:w="840"/>
        <w:gridCol w:w="844"/>
        <w:gridCol w:w="851"/>
        <w:gridCol w:w="850"/>
      </w:tblGrid>
      <w:tr w:rsidR="00A37DE0" w:rsidRPr="000067C5" w14:paraId="49423F5E" w14:textId="77777777" w:rsidTr="00000FDB">
        <w:trPr>
          <w:trHeight w:val="45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2DD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AB6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1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E74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2</w:t>
            </w:r>
          </w:p>
        </w:tc>
        <w:tc>
          <w:tcPr>
            <w:tcW w:w="254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AC27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CH2 assay 2</w:t>
            </w:r>
          </w:p>
        </w:tc>
      </w:tr>
      <w:tr w:rsidR="00A37DE0" w:rsidRPr="000067C5" w14:paraId="6905097A" w14:textId="77777777" w:rsidTr="00000FDB">
        <w:trPr>
          <w:trHeight w:val="45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DC95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6BF507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vMerge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FA3F086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F4F1C80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0FDB" w:rsidRPr="000067C5" w14:paraId="3855DAA9" w14:textId="77777777" w:rsidTr="00000FD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94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46B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055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DF3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7B2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2F8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30C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319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F66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9BC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000FDB" w:rsidRPr="000067C5" w14:paraId="24BD7FAD" w14:textId="77777777" w:rsidTr="00000FD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4AED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558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8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869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10D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35A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7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5BE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AB3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32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60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00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0067C5">
              <w:rPr>
                <w:rFonts w:eastAsia="Times New Roman" w:cs="Calibri"/>
                <w:sz w:val="20"/>
                <w:szCs w:val="20"/>
              </w:rPr>
              <w:t>n=79</w:t>
            </w:r>
          </w:p>
        </w:tc>
      </w:tr>
      <w:tr w:rsidR="00000FDB" w:rsidRPr="000067C5" w14:paraId="7EA4C01E" w14:textId="77777777" w:rsidTr="00000FDB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640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3C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1C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1C2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9D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E3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16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83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5B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22B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5943154E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2AB9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D5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7E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9D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4C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8E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AA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59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E7B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38D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 w:rsidR="00000FDB" w:rsidRPr="000067C5" w14:paraId="3F8801DA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32D0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61D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D0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02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791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21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F6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814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734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59E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</w:tr>
      <w:tr w:rsidR="00000FDB" w:rsidRPr="000067C5" w14:paraId="7E053F28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B5791" w14:textId="3DF2475A" w:rsidR="009E7E6A" w:rsidRPr="000067C5" w:rsidRDefault="009E7E6A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7B3223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F4818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DC9B0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F4046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1A761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F0814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5F148" w14:textId="2A54CF74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66477A" w14:textId="12A75A9A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D0D195" w14:textId="77777777" w:rsidR="009E7E6A" w:rsidRPr="000067C5" w:rsidRDefault="009E7E6A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16DA4262" w14:textId="77777777" w:rsidTr="00000FDB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DE5C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verage age (years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6B4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664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53D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3E0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E4C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0D7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B61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5F5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2AA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2.5</w:t>
            </w:r>
          </w:p>
        </w:tc>
      </w:tr>
      <w:tr w:rsidR="00000FDB" w:rsidRPr="000067C5" w14:paraId="52FBFB3D" w14:textId="77777777" w:rsidTr="00000FDB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607" w14:textId="0FA1AD4D" w:rsidR="00A37DE0" w:rsidRPr="000067C5" w:rsidRDefault="00F67E93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ED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32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08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DF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83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BC8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BA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00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7E4A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30654BB8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36D1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9B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18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72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410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DAC1" w14:textId="443FF986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17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B5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A8F0" w14:textId="2D5297A7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EFF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06B504AE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2F4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BB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A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38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A2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06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A5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41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F5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338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3C18BD38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5CE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Jewis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02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CC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85C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AB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B2E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55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54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0E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FD20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64F4C1C7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80D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1E0" w14:textId="40F5D3B4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5DC" w14:textId="2143739C" w:rsidR="00A37DE0" w:rsidRPr="000067C5" w:rsidRDefault="00A37DE0" w:rsidP="008322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83228F" w:rsidRPr="000067C5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E8E" w14:textId="5F17C804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0489" w14:textId="59405EC2" w:rsidR="00A37DE0" w:rsidRPr="000067C5" w:rsidRDefault="00A37DE0" w:rsidP="008322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  <w:r w:rsidR="0083228F"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B47E" w14:textId="54242024" w:rsidR="00A37DE0" w:rsidRPr="000067C5" w:rsidRDefault="00A37DE0" w:rsidP="008322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  <w:r w:rsidR="0083228F"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C81" w14:textId="6CB92393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CAF" w14:textId="6EDDA09E" w:rsidR="00A37DE0" w:rsidRPr="000067C5" w:rsidRDefault="00A37DE0" w:rsidP="008322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  <w:r w:rsidR="0083228F"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E06" w14:textId="683779A0" w:rsidR="00A37DE0" w:rsidRPr="000067C5" w:rsidRDefault="00A37DE0" w:rsidP="006771B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6771B9" w:rsidRPr="000067C5"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C9DF6" w14:textId="2B425943" w:rsidR="00A37DE0" w:rsidRPr="000067C5" w:rsidRDefault="006771B9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</w:tr>
      <w:tr w:rsidR="00000FDB" w:rsidRPr="000067C5" w14:paraId="22DB087D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4B3D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0B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435" w14:textId="12661E4B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06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6B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C2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AD5" w14:textId="151581CE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11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2D7" w14:textId="0A029408" w:rsidR="00A37DE0" w:rsidRPr="000067C5" w:rsidRDefault="0083228F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2E58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1F060711" w14:textId="77777777" w:rsidTr="00000FDB">
        <w:trPr>
          <w:trHeight w:val="31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6499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1C7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0E1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9B2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878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ED0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50A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F7F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363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B48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</w:tr>
      <w:tr w:rsidR="00000FDB" w:rsidRPr="000067C5" w14:paraId="0EB30491" w14:textId="77777777" w:rsidTr="00000FDB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E53C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D6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18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00F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9C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4D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B0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6C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2E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6A1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5897ADCF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1DB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45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0E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D8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41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B7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D7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0FE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FC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B7D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</w:tr>
      <w:tr w:rsidR="00000FDB" w:rsidRPr="000067C5" w14:paraId="2CDFDBC9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2B8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2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0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56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9A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FE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ED4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EF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38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9A0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</w:tr>
      <w:tr w:rsidR="00000FDB" w:rsidRPr="000067C5" w14:paraId="74B86FE5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98D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D4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37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C2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0DD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608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F3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22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26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4BC4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</w:tr>
      <w:tr w:rsidR="00000FDB" w:rsidRPr="000067C5" w14:paraId="6E53FA54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9EB3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124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A15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F40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886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2CE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A70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8C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FBC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DDF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</w:tr>
      <w:tr w:rsidR="00000FDB" w:rsidRPr="000067C5" w14:paraId="028F5AA3" w14:textId="77777777" w:rsidTr="00000FDB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6EC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amily history of IBD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2FB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FD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C3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44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8F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16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67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1E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70E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2A86BA7C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756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D9F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631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861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D4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53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B8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4F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AD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0610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</w:tr>
      <w:tr w:rsidR="00000FDB" w:rsidRPr="000067C5" w14:paraId="42043C3D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D55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97E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E0A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31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C9C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47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02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00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B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DDE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</w:tr>
      <w:tr w:rsidR="00000FDB" w:rsidRPr="000067C5" w14:paraId="3A892FFD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F05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B0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D8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B2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66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9B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C99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14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F2E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7AA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</w:tr>
      <w:tr w:rsidR="00000FDB" w:rsidRPr="000067C5" w14:paraId="7DD400AC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18A" w14:textId="77777777" w:rsidR="00A37DE0" w:rsidRPr="000067C5" w:rsidRDefault="00A37DE0" w:rsidP="00A37D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amily 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2C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9E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A8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69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748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73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02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5E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9EC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43D37DF7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B228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32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06E5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F5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17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7F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05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17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FA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2A8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</w:tr>
      <w:tr w:rsidR="00000FDB" w:rsidRPr="000067C5" w14:paraId="5A1BF56E" w14:textId="77777777" w:rsidTr="00000FDB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42D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C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24D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30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5F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E16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53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676F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D1B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CE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C22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</w:tr>
      <w:tr w:rsidR="00000FDB" w:rsidRPr="000067C5" w14:paraId="6E2BFE7C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5273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FA4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F2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9E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BB87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E1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98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90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5F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DB5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="00000FDB" w:rsidRPr="000067C5" w14:paraId="0ED76E5B" w14:textId="77777777" w:rsidTr="00000FDB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BF61" w14:textId="77777777" w:rsidR="00A37DE0" w:rsidRPr="000067C5" w:rsidRDefault="00A37DE0" w:rsidP="00A37DE0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IBD unclassifi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A81C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F2AB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6251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68E3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8D6E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7AF2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626A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67CD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27E0" w14:textId="77777777" w:rsidR="00A37DE0" w:rsidRPr="000067C5" w:rsidRDefault="00A37DE0" w:rsidP="00A37D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2B64D5F1" w14:textId="7B46CE7C" w:rsidR="00CB7B72" w:rsidRPr="000067C5" w:rsidRDefault="00CB7B72" w:rsidP="00AE731B">
      <w:pPr>
        <w:rPr>
          <w:rFonts w:cs="Times New Roman"/>
          <w:color w:val="FF0000"/>
          <w:sz w:val="20"/>
          <w:szCs w:val="20"/>
        </w:rPr>
      </w:pPr>
    </w:p>
    <w:p w14:paraId="2345FCA5" w14:textId="77777777" w:rsidR="006771B9" w:rsidRPr="000067C5" w:rsidRDefault="006771B9">
      <w:pPr>
        <w:rPr>
          <w:rFonts w:cs="Times New Roman"/>
          <w:color w:val="FF0000"/>
          <w:sz w:val="20"/>
          <w:szCs w:val="20"/>
        </w:rPr>
      </w:pPr>
      <w:r w:rsidRPr="000067C5">
        <w:rPr>
          <w:rFonts w:cs="Times New Roman"/>
          <w:color w:val="FF0000"/>
          <w:sz w:val="20"/>
          <w:szCs w:val="20"/>
        </w:rPr>
        <w:br w:type="page"/>
      </w:r>
    </w:p>
    <w:p w14:paraId="0433B1B5" w14:textId="6C6943B3" w:rsidR="00AE731B" w:rsidRPr="000067C5" w:rsidRDefault="00AE731B" w:rsidP="0088051E">
      <w:pPr>
        <w:spacing w:line="240" w:lineRule="auto"/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 w:rsidRPr="000067C5">
        <w:rPr>
          <w:rFonts w:cs="Times New Roman"/>
          <w:b/>
          <w:sz w:val="24"/>
          <w:szCs w:val="20"/>
        </w:rPr>
        <w:t>2.</w:t>
      </w:r>
      <w:r w:rsidRPr="000067C5">
        <w:rPr>
          <w:rFonts w:cs="Times New Roman"/>
          <w:sz w:val="24"/>
          <w:szCs w:val="20"/>
        </w:rPr>
        <w:t xml:space="preserve"> Demographics of </w:t>
      </w:r>
      <w:r w:rsidR="00AE0EC8" w:rsidRPr="000067C5">
        <w:rPr>
          <w:rFonts w:cs="Times New Roman"/>
          <w:sz w:val="24"/>
          <w:szCs w:val="20"/>
        </w:rPr>
        <w:t xml:space="preserve">IBD </w:t>
      </w:r>
      <w:r w:rsidRPr="000067C5">
        <w:rPr>
          <w:rFonts w:cs="Times New Roman"/>
          <w:sz w:val="24"/>
          <w:szCs w:val="20"/>
        </w:rPr>
        <w:t xml:space="preserve">patients and </w:t>
      </w:r>
      <w:r w:rsidR="00AE0EC8" w:rsidRPr="000067C5">
        <w:rPr>
          <w:rFonts w:cs="Times New Roman"/>
          <w:sz w:val="24"/>
          <w:szCs w:val="20"/>
        </w:rPr>
        <w:t xml:space="preserve">healthy </w:t>
      </w:r>
      <w:r w:rsidRPr="000067C5">
        <w:rPr>
          <w:rFonts w:cs="Times New Roman"/>
          <w:sz w:val="24"/>
          <w:szCs w:val="20"/>
        </w:rPr>
        <w:t xml:space="preserve">controls </w:t>
      </w:r>
      <w:r w:rsidR="00AE0EC8" w:rsidRPr="000067C5">
        <w:rPr>
          <w:rFonts w:cs="Times New Roman"/>
          <w:sz w:val="24"/>
          <w:szCs w:val="20"/>
        </w:rPr>
        <w:t xml:space="preserve">from Florence cohort </w:t>
      </w:r>
      <w:r w:rsidRPr="000067C5">
        <w:rPr>
          <w:rFonts w:cs="Times New Roman"/>
          <w:sz w:val="24"/>
          <w:szCs w:val="20"/>
        </w:rPr>
        <w:t xml:space="preserve">analyzed for </w:t>
      </w:r>
      <w:r w:rsidR="00AE0EC8" w:rsidRPr="000067C5">
        <w:rPr>
          <w:rFonts w:cs="Times New Roman"/>
          <w:sz w:val="24"/>
          <w:szCs w:val="20"/>
        </w:rPr>
        <w:t xml:space="preserve">the </w:t>
      </w:r>
      <w:r w:rsidR="003E4217" w:rsidRPr="000067C5">
        <w:rPr>
          <w:rFonts w:cs="Times New Roman"/>
          <w:i/>
          <w:sz w:val="24"/>
          <w:szCs w:val="20"/>
        </w:rPr>
        <w:t>MGAT3</w:t>
      </w:r>
      <w:r w:rsidR="003E4217" w:rsidRPr="000067C5">
        <w:rPr>
          <w:rFonts w:cs="Times New Roman"/>
          <w:sz w:val="24"/>
          <w:szCs w:val="20"/>
        </w:rPr>
        <w:t xml:space="preserve"> and </w:t>
      </w:r>
      <w:r w:rsidR="003E4217" w:rsidRPr="000067C5">
        <w:rPr>
          <w:rFonts w:cs="Times New Roman"/>
          <w:i/>
          <w:sz w:val="24"/>
          <w:szCs w:val="20"/>
        </w:rPr>
        <w:t>BACH2</w:t>
      </w:r>
      <w:r w:rsidR="003E4217" w:rsidRPr="000067C5">
        <w:rPr>
          <w:rFonts w:cs="Times New Roman"/>
          <w:sz w:val="24"/>
          <w:szCs w:val="20"/>
        </w:rPr>
        <w:t xml:space="preserve"> </w:t>
      </w:r>
      <w:r w:rsidR="00AE0EC8" w:rsidRPr="000067C5">
        <w:rPr>
          <w:rFonts w:cs="Times New Roman"/>
          <w:sz w:val="24"/>
          <w:szCs w:val="20"/>
        </w:rPr>
        <w:t xml:space="preserve">promoter methylation in </w:t>
      </w:r>
      <w:r w:rsidR="0045143C" w:rsidRPr="000067C5">
        <w:rPr>
          <w:rFonts w:cs="Times New Roman"/>
          <w:sz w:val="24"/>
          <w:szCs w:val="20"/>
        </w:rPr>
        <w:t>whole blood</w:t>
      </w:r>
      <w:r w:rsidR="000412F2" w:rsidRPr="000067C5">
        <w:rPr>
          <w:rFonts w:cs="Times New Roman"/>
          <w:sz w:val="24"/>
          <w:szCs w:val="20"/>
        </w:rPr>
        <w:t>; MGAT3 and BACH2 assay = fragments in promoter of these genes analy</w:t>
      </w:r>
      <w:r w:rsidR="0045143C" w:rsidRPr="000067C5">
        <w:rPr>
          <w:rFonts w:cs="Times New Roman"/>
          <w:sz w:val="24"/>
          <w:szCs w:val="20"/>
        </w:rPr>
        <w:t>z</w:t>
      </w:r>
      <w:r w:rsidR="000412F2" w:rsidRPr="000067C5">
        <w:rPr>
          <w:rFonts w:cs="Times New Roman"/>
          <w:sz w:val="24"/>
          <w:szCs w:val="20"/>
        </w:rPr>
        <w:t>ed for methylation level using pyrosequencing after bisul</w:t>
      </w:r>
      <w:r w:rsidR="0045143C" w:rsidRPr="000067C5">
        <w:rPr>
          <w:rFonts w:cs="Times New Roman"/>
          <w:sz w:val="24"/>
          <w:szCs w:val="20"/>
        </w:rPr>
        <w:t>f</w:t>
      </w:r>
      <w:r w:rsidR="000412F2" w:rsidRPr="000067C5">
        <w:rPr>
          <w:rFonts w:cs="Times New Roman"/>
          <w:sz w:val="24"/>
          <w:szCs w:val="20"/>
        </w:rPr>
        <w:t xml:space="preserve">ite conversion; HC = healthy controls; UC = ulcerative colitis; CD = </w:t>
      </w:r>
      <w:r w:rsidR="0045143C" w:rsidRPr="000067C5">
        <w:rPr>
          <w:rFonts w:cs="Times New Roman"/>
          <w:sz w:val="24"/>
          <w:szCs w:val="20"/>
        </w:rPr>
        <w:t>Crohn</w:t>
      </w:r>
      <w:r w:rsidR="000412F2" w:rsidRPr="000067C5">
        <w:rPr>
          <w:rFonts w:cs="Times New Roman"/>
          <w:sz w:val="24"/>
          <w:szCs w:val="20"/>
        </w:rPr>
        <w:t>’s disease; N = number of analy</w:t>
      </w:r>
      <w:r w:rsidR="0045143C" w:rsidRPr="000067C5">
        <w:rPr>
          <w:rFonts w:cs="Times New Roman"/>
          <w:sz w:val="24"/>
          <w:szCs w:val="20"/>
        </w:rPr>
        <w:t>z</w:t>
      </w:r>
      <w:r w:rsidR="0088051E" w:rsidRPr="000067C5">
        <w:rPr>
          <w:rFonts w:cs="Times New Roman"/>
          <w:sz w:val="24"/>
          <w:szCs w:val="20"/>
        </w:rPr>
        <w:t>ed individuals.</w:t>
      </w:r>
    </w:p>
    <w:p w14:paraId="7E431E67" w14:textId="77777777" w:rsidR="000C261E" w:rsidRPr="000067C5" w:rsidRDefault="000C261E" w:rsidP="00AE731B">
      <w:pPr>
        <w:rPr>
          <w:rFonts w:cs="Times New Roman"/>
          <w:sz w:val="20"/>
          <w:szCs w:val="20"/>
        </w:rPr>
      </w:pP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850"/>
        <w:gridCol w:w="709"/>
        <w:gridCol w:w="992"/>
        <w:gridCol w:w="851"/>
        <w:gridCol w:w="850"/>
      </w:tblGrid>
      <w:tr w:rsidR="000067C5" w:rsidRPr="000067C5" w14:paraId="10291E99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37C1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E910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1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D751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2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1766D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CH2 assay 2</w:t>
            </w:r>
          </w:p>
        </w:tc>
      </w:tr>
      <w:tr w:rsidR="000067C5" w:rsidRPr="000067C5" w14:paraId="56A4F371" w14:textId="77777777" w:rsidTr="008C69B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95B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82C6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BD3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FEA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7F4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493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AF7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8FB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320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433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0067C5" w:rsidRPr="000067C5" w14:paraId="70EAA172" w14:textId="77777777" w:rsidTr="008C69B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B0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C3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C9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596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1DA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FC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6D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B9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0067C5">
              <w:rPr>
                <w:rFonts w:eastAsia="Times New Roman" w:cs="Calibri"/>
                <w:sz w:val="20"/>
                <w:szCs w:val="20"/>
              </w:rPr>
              <w:t>n=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B60" w14:textId="77777777" w:rsidR="00CB7B72" w:rsidRPr="000067C5" w:rsidRDefault="00CB7B72" w:rsidP="008C69B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935" w14:textId="0F45C2DD" w:rsidR="00CB7B72" w:rsidRPr="000067C5" w:rsidRDefault="00CB7B72" w:rsidP="008C69B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7</w:t>
            </w:r>
            <w:r w:rsidR="008C69B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</w:tr>
      <w:tr w:rsidR="000067C5" w:rsidRPr="000067C5" w14:paraId="10946655" w14:textId="77777777" w:rsidTr="008C69B5">
        <w:trPr>
          <w:trHeight w:val="31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7F48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EA8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7916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5FE2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09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2FD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2C1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34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F0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3BE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67C5" w:rsidRPr="000067C5" w14:paraId="49A12ACD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8FE4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C7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BBB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1AD4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05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B5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F34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AFF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03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603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</w:tr>
      <w:tr w:rsidR="000067C5" w:rsidRPr="000067C5" w14:paraId="42B96E4A" w14:textId="77777777" w:rsidTr="008C69B5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3D31D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D4C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B17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DDE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E1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49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C1BD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8F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41C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588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3</w:t>
            </w:r>
          </w:p>
        </w:tc>
      </w:tr>
      <w:tr w:rsidR="000067C5" w:rsidRPr="000067C5" w14:paraId="7676CC46" w14:textId="77777777" w:rsidTr="008C69B5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E3A6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verage age (yea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3E2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539D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6CE6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9C9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B34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D9B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538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C97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C44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4.1</w:t>
            </w:r>
          </w:p>
        </w:tc>
      </w:tr>
      <w:tr w:rsidR="000067C5" w:rsidRPr="000067C5" w14:paraId="531761D2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9164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BD3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26F8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BBF5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F9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3FA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5AF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384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27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926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67C5" w:rsidRPr="000067C5" w14:paraId="28F31378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0A9A7" w14:textId="6EB1AE76" w:rsidR="00CB7B72" w:rsidRPr="000067C5" w:rsidRDefault="000067C5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Curr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.</w:t>
            </w:r>
            <w:r w:rsidR="00CB7B72" w:rsidRPr="000067C5">
              <w:rPr>
                <w:rFonts w:eastAsia="Times New Roman" w:cs="Calibri"/>
                <w:color w:val="000000"/>
                <w:sz w:val="20"/>
                <w:szCs w:val="20"/>
              </w:rPr>
              <w:t xml:space="preserve"> 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48E0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B81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B71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02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A15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D95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04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784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0503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</w:tr>
      <w:tr w:rsidR="000067C5" w:rsidRPr="000067C5" w14:paraId="577FA361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BE3C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CE4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06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226A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FF2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D24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82ED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69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72B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20A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</w:tr>
      <w:tr w:rsidR="000067C5" w:rsidRPr="000067C5" w14:paraId="05275D26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96DB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880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14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654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82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C8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0DA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13A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B9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6835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</w:tr>
      <w:tr w:rsidR="000067C5" w:rsidRPr="000067C5" w14:paraId="3DFB52D2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2E82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086F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55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6ED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24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37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248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C0A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1C3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86C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</w:tr>
      <w:tr w:rsidR="000067C5" w:rsidRPr="000067C5" w14:paraId="364075A0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51A4A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amily history of I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2DD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4D65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184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812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A9ED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A55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5F1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88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CA5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67C5" w:rsidRPr="000067C5" w14:paraId="06F92A71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44ED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513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1934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D10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48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37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371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18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31C4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285C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</w:tr>
      <w:tr w:rsidR="000067C5" w:rsidRPr="000067C5" w14:paraId="36109E8C" w14:textId="77777777" w:rsidTr="008C69B5">
        <w:trPr>
          <w:trHeight w:val="31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DDC70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EAF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F9AE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5457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61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016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F8B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1C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732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CF4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4</w:t>
            </w:r>
          </w:p>
        </w:tc>
      </w:tr>
      <w:tr w:rsidR="000067C5" w:rsidRPr="000067C5" w14:paraId="609FD87E" w14:textId="77777777" w:rsidTr="008C69B5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2199" w14:textId="77777777" w:rsidR="00CB7B72" w:rsidRPr="000067C5" w:rsidRDefault="00CB7B72" w:rsidP="00CB7B72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C207" w14:textId="77777777" w:rsidR="00CB7B72" w:rsidRPr="000067C5" w:rsidRDefault="00CB7B72" w:rsidP="00CB7B7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390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1452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6B39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330F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8BFF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F200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C08B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6678" w14:textId="77777777" w:rsidR="00CB7B72" w:rsidRPr="000067C5" w:rsidRDefault="00CB7B72" w:rsidP="00CB7B7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</w:tr>
    </w:tbl>
    <w:p w14:paraId="4EF9FB4A" w14:textId="77777777" w:rsidR="006771B9" w:rsidRPr="000067C5" w:rsidRDefault="006771B9" w:rsidP="00A94A87">
      <w:pPr>
        <w:spacing w:line="240" w:lineRule="auto"/>
        <w:rPr>
          <w:rFonts w:cs="Times New Roman"/>
          <w:color w:val="FF0000"/>
          <w:sz w:val="20"/>
          <w:szCs w:val="20"/>
        </w:rPr>
      </w:pPr>
    </w:p>
    <w:p w14:paraId="57F2B827" w14:textId="77777777" w:rsidR="006771B9" w:rsidRPr="000067C5" w:rsidRDefault="006771B9">
      <w:pPr>
        <w:rPr>
          <w:rFonts w:cs="Times New Roman"/>
          <w:color w:val="FF0000"/>
          <w:sz w:val="20"/>
          <w:szCs w:val="20"/>
        </w:rPr>
      </w:pPr>
      <w:r w:rsidRPr="000067C5">
        <w:rPr>
          <w:rFonts w:cs="Times New Roman"/>
          <w:color w:val="FF0000"/>
          <w:sz w:val="20"/>
          <w:szCs w:val="20"/>
        </w:rPr>
        <w:br w:type="page"/>
      </w:r>
    </w:p>
    <w:p w14:paraId="4E351464" w14:textId="6335C5AB" w:rsidR="00AE731B" w:rsidRPr="000067C5" w:rsidRDefault="00AE731B" w:rsidP="0088051E">
      <w:pPr>
        <w:spacing w:line="240" w:lineRule="auto"/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 w:rsidRPr="000067C5">
        <w:rPr>
          <w:rFonts w:cs="Times New Roman"/>
          <w:b/>
          <w:sz w:val="24"/>
          <w:szCs w:val="20"/>
        </w:rPr>
        <w:t>3.</w:t>
      </w:r>
      <w:r w:rsidRPr="000067C5">
        <w:rPr>
          <w:rFonts w:cs="Times New Roman"/>
          <w:sz w:val="24"/>
          <w:szCs w:val="20"/>
        </w:rPr>
        <w:t xml:space="preserve"> Demographics of </w:t>
      </w:r>
      <w:r w:rsidR="00AE0EC8" w:rsidRPr="000067C5">
        <w:rPr>
          <w:rFonts w:cs="Times New Roman"/>
          <w:sz w:val="24"/>
          <w:szCs w:val="20"/>
        </w:rPr>
        <w:t xml:space="preserve">IBD </w:t>
      </w:r>
      <w:r w:rsidRPr="000067C5">
        <w:rPr>
          <w:rFonts w:cs="Times New Roman"/>
          <w:sz w:val="24"/>
          <w:szCs w:val="20"/>
        </w:rPr>
        <w:t>patients and</w:t>
      </w:r>
      <w:r w:rsidR="00AE0EC8" w:rsidRPr="000067C5">
        <w:rPr>
          <w:rFonts w:cs="Times New Roman"/>
          <w:sz w:val="24"/>
          <w:szCs w:val="20"/>
        </w:rPr>
        <w:t xml:space="preserve"> healthy</w:t>
      </w:r>
      <w:r w:rsidRPr="000067C5">
        <w:rPr>
          <w:rFonts w:cs="Times New Roman"/>
          <w:sz w:val="24"/>
          <w:szCs w:val="20"/>
        </w:rPr>
        <w:t xml:space="preserve"> controls </w:t>
      </w:r>
      <w:r w:rsidR="00AE0EC8" w:rsidRPr="000067C5">
        <w:rPr>
          <w:rFonts w:cs="Times New Roman"/>
          <w:sz w:val="24"/>
          <w:szCs w:val="20"/>
        </w:rPr>
        <w:t xml:space="preserve">from Edinburgh cohort </w:t>
      </w:r>
      <w:r w:rsidRPr="000067C5">
        <w:rPr>
          <w:rFonts w:cs="Times New Roman"/>
          <w:sz w:val="24"/>
          <w:szCs w:val="20"/>
        </w:rPr>
        <w:t xml:space="preserve">analyzed for </w:t>
      </w:r>
      <w:r w:rsidR="00AE0EC8" w:rsidRPr="000067C5">
        <w:rPr>
          <w:rFonts w:cs="Times New Roman"/>
          <w:sz w:val="24"/>
          <w:szCs w:val="20"/>
        </w:rPr>
        <w:t xml:space="preserve">the </w:t>
      </w:r>
      <w:r w:rsidRPr="000067C5">
        <w:rPr>
          <w:rFonts w:cs="Times New Roman"/>
          <w:i/>
          <w:sz w:val="24"/>
          <w:szCs w:val="20"/>
        </w:rPr>
        <w:t>MGAT3</w:t>
      </w:r>
      <w:r w:rsidRPr="000067C5">
        <w:rPr>
          <w:rFonts w:cs="Times New Roman"/>
          <w:sz w:val="24"/>
          <w:szCs w:val="20"/>
        </w:rPr>
        <w:t xml:space="preserve"> </w:t>
      </w:r>
      <w:r w:rsidR="00FD40C7" w:rsidRPr="000067C5">
        <w:rPr>
          <w:rFonts w:cs="Times New Roman"/>
          <w:sz w:val="24"/>
          <w:szCs w:val="20"/>
        </w:rPr>
        <w:t xml:space="preserve">and </w:t>
      </w:r>
      <w:r w:rsidR="00FD40C7" w:rsidRPr="000067C5">
        <w:rPr>
          <w:rFonts w:cs="Times New Roman"/>
          <w:i/>
          <w:sz w:val="24"/>
          <w:szCs w:val="20"/>
        </w:rPr>
        <w:t>BACH2</w:t>
      </w:r>
      <w:r w:rsidR="00FD40C7" w:rsidRPr="000067C5">
        <w:rPr>
          <w:rFonts w:cs="Times New Roman"/>
          <w:sz w:val="24"/>
          <w:szCs w:val="20"/>
        </w:rPr>
        <w:t xml:space="preserve"> </w:t>
      </w:r>
      <w:r w:rsidR="00AE0EC8" w:rsidRPr="000067C5">
        <w:rPr>
          <w:rFonts w:cs="Times New Roman"/>
          <w:sz w:val="24"/>
          <w:szCs w:val="20"/>
        </w:rPr>
        <w:t>promoter methylation</w:t>
      </w:r>
      <w:r w:rsidRPr="000067C5">
        <w:rPr>
          <w:rFonts w:cs="Times New Roman"/>
          <w:sz w:val="24"/>
          <w:szCs w:val="20"/>
        </w:rPr>
        <w:t xml:space="preserve"> </w:t>
      </w:r>
      <w:r w:rsidR="00AE0EC8" w:rsidRPr="000067C5">
        <w:rPr>
          <w:rFonts w:cs="Times New Roman"/>
          <w:sz w:val="24"/>
          <w:szCs w:val="20"/>
        </w:rPr>
        <w:t xml:space="preserve">in </w:t>
      </w:r>
      <w:r w:rsidRPr="000067C5">
        <w:rPr>
          <w:rFonts w:cs="Times New Roman"/>
          <w:sz w:val="24"/>
          <w:szCs w:val="20"/>
        </w:rPr>
        <w:t>CD19+ B cells.</w:t>
      </w:r>
    </w:p>
    <w:p w14:paraId="0ABBF962" w14:textId="77777777" w:rsidR="000C261E" w:rsidRPr="000067C5" w:rsidRDefault="000C261E" w:rsidP="00A94A87">
      <w:pPr>
        <w:spacing w:line="240" w:lineRule="auto"/>
        <w:rPr>
          <w:rFonts w:cs="Times New Roman"/>
          <w:sz w:val="20"/>
          <w:szCs w:val="20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951"/>
        <w:gridCol w:w="851"/>
        <w:gridCol w:w="624"/>
        <w:gridCol w:w="840"/>
        <w:gridCol w:w="945"/>
        <w:gridCol w:w="624"/>
        <w:gridCol w:w="840"/>
        <w:gridCol w:w="946"/>
        <w:gridCol w:w="709"/>
        <w:gridCol w:w="850"/>
      </w:tblGrid>
      <w:tr w:rsidR="00FD40C7" w:rsidRPr="000067C5" w14:paraId="7C32D468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1D89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60F7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1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74B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GAT3 assay 2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66F9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CH2 assay 2</w:t>
            </w:r>
          </w:p>
        </w:tc>
      </w:tr>
      <w:tr w:rsidR="00FD40C7" w:rsidRPr="000067C5" w14:paraId="471DB95F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859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4D7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DD5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9504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E54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541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EAD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780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29B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A196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FD40C7" w:rsidRPr="000067C5" w14:paraId="4E8EC9B3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E6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F3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65A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A8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D5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00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5F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77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05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00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=20</w:t>
            </w:r>
          </w:p>
        </w:tc>
      </w:tr>
      <w:tr w:rsidR="00FD40C7" w:rsidRPr="000067C5" w14:paraId="57ACDC95" w14:textId="77777777" w:rsidTr="00113D4A">
        <w:trPr>
          <w:trHeight w:val="310"/>
        </w:trPr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CC678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FC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A1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4CB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17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6A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BA9A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FD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DD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0EA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38ED264D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17A6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4C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5F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4C72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5C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55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369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65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5D2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782A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</w:tr>
      <w:tr w:rsidR="00FD40C7" w:rsidRPr="000067C5" w14:paraId="4DF5D7DB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30AF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AC2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04E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E17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4D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372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57A9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48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E16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FD90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</w:tr>
      <w:tr w:rsidR="00FD40C7" w:rsidRPr="000067C5" w14:paraId="6C95A8DF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6BF21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verage age (year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354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81A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47C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211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7FB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509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AB2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485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2F74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4.2</w:t>
            </w:r>
          </w:p>
        </w:tc>
      </w:tr>
      <w:tr w:rsidR="00FD40C7" w:rsidRPr="000067C5" w14:paraId="5BFD97E1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C6ECB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E48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68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F7D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C9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B3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A4FE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E3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1C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99EC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41AF8573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86D2E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A6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03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7C1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8D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87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4EF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FF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829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34A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5F7E221E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540A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ixed 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D25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00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FA6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42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C7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475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56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FE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29E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="00FD40C7" w:rsidRPr="000067C5" w14:paraId="256C08ED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BB82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F3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17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092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3E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1C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7F2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E0A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17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C6E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3AFBE9D7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20E3" w14:textId="45966A10" w:rsidR="00FD40C7" w:rsidRPr="000067C5" w:rsidRDefault="00866D43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White American</w:t>
            </w:r>
            <w:r w:rsidR="00FD40C7" w:rsidRPr="000067C5">
              <w:rPr>
                <w:rFonts w:eastAsia="Times New Roman" w:cs="Calibri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9D0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1B5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2BD1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BEB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ED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449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22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D4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FAB4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="00FD40C7" w:rsidRPr="000067C5" w14:paraId="170CAEA9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A569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White Scott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1D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07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8EE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BE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2F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E1B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D4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F5E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2719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="00FD40C7" w:rsidRPr="000067C5" w14:paraId="2BC8569A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54616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White Europ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8C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B8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D2CE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43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8E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C6C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C7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51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A21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</w:tr>
      <w:tr w:rsidR="00FD40C7" w:rsidRPr="000067C5" w14:paraId="7DBBA187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0A4B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98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D9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13E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ED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6E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19D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B4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A63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055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757A5951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C596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C39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539C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3AD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230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280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714C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B80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40F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C5D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444F021D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74E1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0B4" w14:textId="77777777" w:rsidR="00FD40C7" w:rsidRPr="000067C5" w:rsidRDefault="00FD40C7" w:rsidP="00FD40C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1B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FE5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3AC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46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127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84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EF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C9DD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FD40C7" w:rsidRPr="000067C5" w14:paraId="4A094EF7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EC4D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0A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9A5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0894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1B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6F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5D7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45B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71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D305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</w:tr>
      <w:tr w:rsidR="00FD40C7" w:rsidRPr="000067C5" w14:paraId="01C5EE0B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4626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9A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96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FFB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A67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BC0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B7A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6534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5162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001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</w:tr>
      <w:tr w:rsidR="00FD40C7" w:rsidRPr="000067C5" w14:paraId="3FF72CBA" w14:textId="77777777" w:rsidTr="00113D4A">
        <w:trPr>
          <w:trHeight w:val="310"/>
        </w:trPr>
        <w:tc>
          <w:tcPr>
            <w:tcW w:w="19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D47F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DF8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58D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46D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9C9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4C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FFA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79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DEA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844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</w:tr>
      <w:tr w:rsidR="00FD40C7" w:rsidRPr="000067C5" w14:paraId="7D388EFB" w14:textId="77777777" w:rsidTr="00113D4A">
        <w:trPr>
          <w:trHeight w:val="32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C29A" w14:textId="77777777" w:rsidR="00FD40C7" w:rsidRPr="000067C5" w:rsidRDefault="00FD40C7" w:rsidP="00113D4A">
            <w:pPr>
              <w:spacing w:after="0" w:line="240" w:lineRule="auto"/>
              <w:ind w:firstLineChars="100"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380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4E13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F256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B95E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02B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2AB0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587C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6FE1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D49F" w14:textId="77777777" w:rsidR="00FD40C7" w:rsidRPr="000067C5" w:rsidRDefault="00FD40C7" w:rsidP="00FD40C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6800EB3" w14:textId="1FC874A0" w:rsidR="003E4217" w:rsidRPr="000067C5" w:rsidRDefault="003E4217" w:rsidP="00AE731B">
      <w:pPr>
        <w:spacing w:line="360" w:lineRule="auto"/>
        <w:rPr>
          <w:sz w:val="20"/>
          <w:szCs w:val="20"/>
        </w:rPr>
      </w:pPr>
    </w:p>
    <w:p w14:paraId="304BCF7D" w14:textId="77777777" w:rsidR="003E4217" w:rsidRPr="000067C5" w:rsidRDefault="003E4217" w:rsidP="00AE731B">
      <w:pPr>
        <w:spacing w:line="360" w:lineRule="auto"/>
        <w:rPr>
          <w:sz w:val="20"/>
          <w:szCs w:val="20"/>
        </w:rPr>
      </w:pPr>
    </w:p>
    <w:p w14:paraId="3E580447" w14:textId="77777777" w:rsidR="006771B9" w:rsidRPr="000067C5" w:rsidRDefault="006771B9">
      <w:pPr>
        <w:rPr>
          <w:rFonts w:cs="Times New Roman"/>
          <w:b/>
          <w:sz w:val="20"/>
          <w:szCs w:val="20"/>
        </w:rPr>
      </w:pPr>
      <w:r w:rsidRPr="000067C5">
        <w:rPr>
          <w:rFonts w:cs="Times New Roman"/>
          <w:b/>
          <w:sz w:val="20"/>
          <w:szCs w:val="20"/>
        </w:rPr>
        <w:br w:type="page"/>
      </w:r>
    </w:p>
    <w:p w14:paraId="1DB696D1" w14:textId="50AF9D97" w:rsidR="000C261E" w:rsidRPr="000067C5" w:rsidRDefault="003F7794" w:rsidP="0088051E">
      <w:pPr>
        <w:spacing w:line="240" w:lineRule="auto"/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 w:rsidRPr="000067C5">
        <w:rPr>
          <w:rFonts w:cs="Times New Roman"/>
          <w:b/>
          <w:sz w:val="24"/>
          <w:szCs w:val="20"/>
        </w:rPr>
        <w:t>4.</w:t>
      </w:r>
      <w:r w:rsidRPr="000067C5">
        <w:rPr>
          <w:rFonts w:cs="Times New Roman"/>
          <w:sz w:val="24"/>
          <w:szCs w:val="20"/>
        </w:rPr>
        <w:t xml:space="preserve"> Demographics of patients </w:t>
      </w:r>
      <w:r w:rsidR="00AE0EC8" w:rsidRPr="000067C5">
        <w:rPr>
          <w:rFonts w:cs="Times New Roman"/>
          <w:sz w:val="24"/>
          <w:szCs w:val="20"/>
        </w:rPr>
        <w:t xml:space="preserve">(with inactive and active phase of ulcerative colitis) </w:t>
      </w:r>
      <w:r w:rsidRPr="000067C5">
        <w:rPr>
          <w:rFonts w:cs="Times New Roman"/>
          <w:sz w:val="24"/>
          <w:szCs w:val="20"/>
        </w:rPr>
        <w:t xml:space="preserve">and </w:t>
      </w:r>
      <w:r w:rsidR="00AE0EC8" w:rsidRPr="000067C5">
        <w:rPr>
          <w:rFonts w:cs="Times New Roman"/>
          <w:sz w:val="24"/>
          <w:szCs w:val="20"/>
        </w:rPr>
        <w:t xml:space="preserve">healthy </w:t>
      </w:r>
      <w:r w:rsidRPr="000067C5">
        <w:rPr>
          <w:rFonts w:cs="Times New Roman"/>
          <w:sz w:val="24"/>
          <w:szCs w:val="20"/>
        </w:rPr>
        <w:t xml:space="preserve">controls </w:t>
      </w:r>
      <w:r w:rsidR="00AE0EC8" w:rsidRPr="000067C5">
        <w:rPr>
          <w:rFonts w:cs="Times New Roman"/>
          <w:sz w:val="24"/>
          <w:szCs w:val="20"/>
        </w:rPr>
        <w:t xml:space="preserve">from Porto cohort </w:t>
      </w:r>
      <w:r w:rsidRPr="000067C5">
        <w:rPr>
          <w:rFonts w:cs="Times New Roman"/>
          <w:sz w:val="24"/>
          <w:szCs w:val="20"/>
        </w:rPr>
        <w:t xml:space="preserve">analyzed for </w:t>
      </w:r>
      <w:r w:rsidR="00AE0EC8" w:rsidRPr="000067C5">
        <w:rPr>
          <w:rFonts w:cs="Times New Roman"/>
          <w:sz w:val="24"/>
          <w:szCs w:val="20"/>
        </w:rPr>
        <w:t xml:space="preserve">the </w:t>
      </w:r>
      <w:r w:rsidRPr="000067C5">
        <w:rPr>
          <w:rFonts w:cs="Times New Roman"/>
          <w:i/>
          <w:sz w:val="24"/>
          <w:szCs w:val="20"/>
        </w:rPr>
        <w:t>MGAT3</w:t>
      </w:r>
      <w:r w:rsidRPr="000067C5">
        <w:rPr>
          <w:rFonts w:cs="Times New Roman"/>
          <w:sz w:val="24"/>
          <w:szCs w:val="20"/>
        </w:rPr>
        <w:t xml:space="preserve"> </w:t>
      </w:r>
      <w:r w:rsidR="00AE0EC8" w:rsidRPr="000067C5">
        <w:rPr>
          <w:rFonts w:cs="Times New Roman"/>
          <w:sz w:val="24"/>
          <w:szCs w:val="20"/>
        </w:rPr>
        <w:t>promoter methylation in</w:t>
      </w:r>
      <w:r w:rsidRPr="000067C5">
        <w:rPr>
          <w:rFonts w:cs="Times New Roman"/>
          <w:sz w:val="24"/>
          <w:szCs w:val="20"/>
        </w:rPr>
        <w:t xml:space="preserve"> PBMC</w:t>
      </w:r>
      <w:r w:rsidR="005752DB" w:rsidRPr="000067C5">
        <w:rPr>
          <w:rFonts w:cs="Times New Roman"/>
          <w:sz w:val="24"/>
          <w:szCs w:val="20"/>
        </w:rPr>
        <w:t>s</w:t>
      </w:r>
      <w:r w:rsidRPr="000067C5">
        <w:rPr>
          <w:rFonts w:cs="Times New Roman"/>
          <w:sz w:val="24"/>
          <w:szCs w:val="20"/>
        </w:rPr>
        <w:t>, CD3</w:t>
      </w:r>
      <w:r w:rsidRPr="000067C5">
        <w:rPr>
          <w:rFonts w:cs="Times New Roman"/>
          <w:sz w:val="24"/>
          <w:szCs w:val="20"/>
          <w:vertAlign w:val="superscript"/>
        </w:rPr>
        <w:t>+</w:t>
      </w:r>
      <w:r w:rsidRPr="000067C5">
        <w:rPr>
          <w:rFonts w:cs="Times New Roman"/>
          <w:sz w:val="24"/>
          <w:szCs w:val="20"/>
        </w:rPr>
        <w:t xml:space="preserve"> T cells isolated from PBMCs,</w:t>
      </w:r>
      <w:r w:rsidR="00AE0EC8" w:rsidRPr="000067C5">
        <w:rPr>
          <w:rFonts w:cs="Times New Roman"/>
          <w:sz w:val="24"/>
          <w:szCs w:val="20"/>
        </w:rPr>
        <w:t xml:space="preserve"> </w:t>
      </w:r>
      <w:r w:rsidRPr="000067C5">
        <w:rPr>
          <w:rFonts w:cs="Times New Roman"/>
          <w:sz w:val="24"/>
          <w:szCs w:val="20"/>
        </w:rPr>
        <w:t>and CD3</w:t>
      </w:r>
      <w:r w:rsidRPr="000067C5">
        <w:rPr>
          <w:rFonts w:cs="Times New Roman"/>
          <w:sz w:val="24"/>
          <w:szCs w:val="20"/>
          <w:vertAlign w:val="superscript"/>
        </w:rPr>
        <w:t xml:space="preserve">+ </w:t>
      </w:r>
      <w:r w:rsidRPr="000067C5">
        <w:rPr>
          <w:rFonts w:cs="Times New Roman"/>
          <w:sz w:val="24"/>
          <w:szCs w:val="20"/>
        </w:rPr>
        <w:t xml:space="preserve">T cells isolated from inflamed </w:t>
      </w:r>
      <w:r w:rsidR="006F7B3E" w:rsidRPr="000067C5">
        <w:rPr>
          <w:rFonts w:cs="Times New Roman"/>
          <w:sz w:val="24"/>
          <w:szCs w:val="20"/>
        </w:rPr>
        <w:t>colonic mucosa</w:t>
      </w:r>
      <w:r w:rsidRPr="000067C5">
        <w:rPr>
          <w:rFonts w:cs="Times New Roman"/>
          <w:sz w:val="24"/>
          <w:szCs w:val="20"/>
        </w:rPr>
        <w:t>.</w:t>
      </w:r>
      <w:r w:rsidR="000412F2" w:rsidRPr="000067C5">
        <w:rPr>
          <w:rFonts w:cs="Times New Roman"/>
          <w:sz w:val="24"/>
          <w:szCs w:val="20"/>
        </w:rPr>
        <w:t xml:space="preserve"> (PBMC</w:t>
      </w:r>
      <w:r w:rsidR="006F7B3E" w:rsidRPr="000067C5">
        <w:rPr>
          <w:rFonts w:cs="Times New Roman"/>
          <w:sz w:val="24"/>
          <w:szCs w:val="20"/>
        </w:rPr>
        <w:t>s</w:t>
      </w:r>
      <w:r w:rsidR="000412F2" w:rsidRPr="000067C5">
        <w:rPr>
          <w:rFonts w:cs="Times New Roman"/>
          <w:sz w:val="24"/>
          <w:szCs w:val="20"/>
        </w:rPr>
        <w:t xml:space="preserve"> = peripheral blood </w:t>
      </w:r>
      <w:r w:rsidR="005752DB" w:rsidRPr="000067C5">
        <w:rPr>
          <w:rFonts w:cs="Times New Roman"/>
          <w:sz w:val="24"/>
          <w:szCs w:val="20"/>
        </w:rPr>
        <w:t>mononuclear</w:t>
      </w:r>
      <w:r w:rsidR="000412F2" w:rsidRPr="000067C5">
        <w:rPr>
          <w:rFonts w:cs="Times New Roman"/>
          <w:sz w:val="24"/>
          <w:szCs w:val="20"/>
        </w:rPr>
        <w:t xml:space="preserve"> cells; MGAT3 and BACH2 assay = fragments in promoter of these genes analy</w:t>
      </w:r>
      <w:r w:rsidR="005752DB" w:rsidRPr="000067C5">
        <w:rPr>
          <w:rFonts w:cs="Times New Roman"/>
          <w:sz w:val="24"/>
          <w:szCs w:val="20"/>
        </w:rPr>
        <w:t>z</w:t>
      </w:r>
      <w:r w:rsidR="000412F2" w:rsidRPr="000067C5">
        <w:rPr>
          <w:rFonts w:cs="Times New Roman"/>
          <w:sz w:val="24"/>
          <w:szCs w:val="20"/>
        </w:rPr>
        <w:t>ed for methylation level using pyrosequencing after bisul</w:t>
      </w:r>
      <w:r w:rsidR="005752DB" w:rsidRPr="000067C5">
        <w:rPr>
          <w:rFonts w:cs="Times New Roman"/>
          <w:sz w:val="24"/>
          <w:szCs w:val="20"/>
        </w:rPr>
        <w:t>f</w:t>
      </w:r>
      <w:r w:rsidR="000412F2" w:rsidRPr="000067C5">
        <w:rPr>
          <w:rFonts w:cs="Times New Roman"/>
          <w:sz w:val="24"/>
          <w:szCs w:val="20"/>
        </w:rPr>
        <w:t xml:space="preserve">ite conversion; HC = healthy controls; UC = ulcerative colitis; CD = </w:t>
      </w:r>
      <w:r w:rsidR="005752DB" w:rsidRPr="000067C5">
        <w:rPr>
          <w:rFonts w:cs="Times New Roman"/>
          <w:sz w:val="24"/>
          <w:szCs w:val="20"/>
        </w:rPr>
        <w:t>Crohn</w:t>
      </w:r>
      <w:r w:rsidR="000412F2" w:rsidRPr="000067C5">
        <w:rPr>
          <w:rFonts w:cs="Times New Roman"/>
          <w:sz w:val="24"/>
          <w:szCs w:val="20"/>
        </w:rPr>
        <w:t>’s disease; N = number of analy</w:t>
      </w:r>
      <w:r w:rsidR="005752DB" w:rsidRPr="000067C5">
        <w:rPr>
          <w:rFonts w:cs="Times New Roman"/>
          <w:sz w:val="24"/>
          <w:szCs w:val="20"/>
        </w:rPr>
        <w:t>z</w:t>
      </w:r>
      <w:r w:rsidR="000412F2" w:rsidRPr="000067C5">
        <w:rPr>
          <w:rFonts w:cs="Times New Roman"/>
          <w:sz w:val="24"/>
          <w:szCs w:val="20"/>
        </w:rPr>
        <w:t xml:space="preserve">ed individuals) </w:t>
      </w:r>
    </w:p>
    <w:p w14:paraId="7DA1082E" w14:textId="77777777" w:rsidR="0088051E" w:rsidRPr="000067C5" w:rsidRDefault="0088051E" w:rsidP="00A94A87">
      <w:pPr>
        <w:spacing w:line="240" w:lineRule="auto"/>
        <w:rPr>
          <w:rFonts w:cs="Times New Roman"/>
          <w:sz w:val="20"/>
          <w:szCs w:val="20"/>
        </w:rPr>
      </w:pPr>
    </w:p>
    <w:tbl>
      <w:tblPr>
        <w:tblW w:w="4966" w:type="pct"/>
        <w:tblLook w:val="04A0" w:firstRow="1" w:lastRow="0" w:firstColumn="1" w:lastColumn="0" w:noHBand="0" w:noVBand="1"/>
      </w:tblPr>
      <w:tblGrid>
        <w:gridCol w:w="2890"/>
        <w:gridCol w:w="630"/>
        <w:gridCol w:w="1386"/>
        <w:gridCol w:w="1160"/>
        <w:gridCol w:w="630"/>
        <w:gridCol w:w="1386"/>
        <w:gridCol w:w="1098"/>
      </w:tblGrid>
      <w:tr w:rsidR="003F7794" w:rsidRPr="000067C5" w14:paraId="5AF7816D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601" w14:textId="77777777" w:rsidR="003F7794" w:rsidRPr="000067C5" w:rsidRDefault="003F7794" w:rsidP="008C1EFF">
            <w:pPr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173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076D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MGAT3 assay 1</w:t>
            </w:r>
          </w:p>
        </w:tc>
        <w:tc>
          <w:tcPr>
            <w:tcW w:w="169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B3AB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MGAT3 assay 2</w:t>
            </w:r>
          </w:p>
        </w:tc>
      </w:tr>
      <w:tr w:rsidR="003F7794" w:rsidRPr="000067C5" w14:paraId="3D0FDF9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65E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20D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HC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7FA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inactive UC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995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active U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613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HC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8D6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inactive UC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326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active UC</w:t>
            </w:r>
          </w:p>
        </w:tc>
      </w:tr>
      <w:tr w:rsidR="003F7794" w:rsidRPr="000067C5" w14:paraId="0AADF099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01A5" w14:textId="77777777" w:rsidR="003F7794" w:rsidRPr="000067C5" w:rsidRDefault="003F7794" w:rsidP="008C1EFF">
            <w:pPr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39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111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52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BD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90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EA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=19</w:t>
            </w:r>
          </w:p>
        </w:tc>
      </w:tr>
      <w:tr w:rsidR="003F7794" w:rsidRPr="000067C5" w14:paraId="345211CE" w14:textId="77777777" w:rsidTr="000067C5">
        <w:trPr>
          <w:trHeight w:hRule="exact" w:val="284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C358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Sample numbe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5C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2A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B3C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07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FF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903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22E2BF97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C96D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PBMC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404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9E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C38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1D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A7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0BE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3</w:t>
            </w:r>
          </w:p>
        </w:tc>
      </w:tr>
      <w:tr w:rsidR="003F7794" w:rsidRPr="000067C5" w14:paraId="033BEAD5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C471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T cells from bloo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2E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28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EB9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18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278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31F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8</w:t>
            </w:r>
          </w:p>
        </w:tc>
      </w:tr>
      <w:tr w:rsidR="003F7794" w:rsidRPr="000067C5" w14:paraId="6BE741BF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9FA8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T cells from tiss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5C54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009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ECE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450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B37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F18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8</w:t>
            </w:r>
          </w:p>
        </w:tc>
      </w:tr>
      <w:tr w:rsidR="003F7794" w:rsidRPr="000067C5" w14:paraId="426434F8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32B3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Average age (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FA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6.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0B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71A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1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A7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6.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88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D19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1.5</w:t>
            </w:r>
          </w:p>
        </w:tc>
      </w:tr>
      <w:tr w:rsidR="003F7794" w:rsidRPr="000067C5" w14:paraId="13E47651" w14:textId="77777777" w:rsidTr="000067C5">
        <w:trPr>
          <w:trHeight w:hRule="exact" w:val="284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E0E4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Smoking statu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9A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8C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083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BD2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A00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501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1926D401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C89C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Smoker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19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A7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A17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25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F4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CB8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6694BB28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F06D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on-smoker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32B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A9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46B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BB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6E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17F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7</w:t>
            </w:r>
          </w:p>
        </w:tc>
      </w:tr>
      <w:tr w:rsidR="003F7794" w:rsidRPr="000067C5" w14:paraId="2EFD6023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ED4F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Unknow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EBB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49E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2A3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41A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4ED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E67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2</w:t>
            </w:r>
          </w:p>
        </w:tc>
      </w:tr>
      <w:tr w:rsidR="003F7794" w:rsidRPr="000067C5" w14:paraId="64FB230D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0C3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Family history of IBD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EB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5B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714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E4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A3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9E0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3A421835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AC2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09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E7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60F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4A8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23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405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4703280E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17D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o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FC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E6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B9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95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AF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91C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</w:tr>
      <w:tr w:rsidR="003F7794" w:rsidRPr="000067C5" w14:paraId="2F7C8D3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3BB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Unknow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B43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547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B6C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41C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B76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8A9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4</w:t>
            </w:r>
          </w:p>
        </w:tc>
      </w:tr>
      <w:tr w:rsidR="003F7794" w:rsidRPr="000067C5" w14:paraId="056A52D7" w14:textId="77777777" w:rsidTr="000067C5">
        <w:trPr>
          <w:trHeight w:hRule="exact" w:val="284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DEE2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Disease Treatme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4C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C7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E02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BC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60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B19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4AD079F0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B92D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ASA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09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A9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393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20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77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DB3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9</w:t>
            </w:r>
          </w:p>
        </w:tc>
      </w:tr>
      <w:tr w:rsidR="003F7794" w:rsidRPr="000067C5" w14:paraId="73A92D98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C56D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ASA and azathiopri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D4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E43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101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07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63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DB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</w:tr>
      <w:tr w:rsidR="003F7794" w:rsidRPr="000067C5" w14:paraId="6843C306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0872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Azathiopri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A5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08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66B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4F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7E4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044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4242150F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B5F8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Infliximab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971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5A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7A7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02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0F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D78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</w:tr>
      <w:tr w:rsidR="003F7794" w:rsidRPr="000067C5" w14:paraId="2C2078D8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B112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Methotrexat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A7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28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05F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A9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E3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DDD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66A4F05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B3FB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Methotrexate and adalimumab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94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33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988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6D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74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A95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5ECB7D38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CD44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No therapy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D5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CC3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A3B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6FE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D58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248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</w:tr>
      <w:tr w:rsidR="003F7794" w:rsidRPr="000067C5" w14:paraId="5C24A7B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C00F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Unknow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DCD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D77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3AD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039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047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BF1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</w:tr>
      <w:tr w:rsidR="003F7794" w:rsidRPr="000067C5" w14:paraId="1E5DA245" w14:textId="77777777" w:rsidTr="000067C5">
        <w:trPr>
          <w:trHeight w:hRule="exact" w:val="302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95DE" w14:textId="77777777" w:rsidR="003F7794" w:rsidRPr="000067C5" w:rsidRDefault="003F7794" w:rsidP="008C1E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hr-HR"/>
              </w:rPr>
              <w:t>Biopsy regio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C7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82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FF7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6F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47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8C7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24A06CE5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F508" w14:textId="133F4A56" w:rsidR="003F7794" w:rsidRPr="000067C5" w:rsidRDefault="003F7794" w:rsidP="00D41E53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A</w:t>
            </w:r>
            <w:r w:rsidR="00D41E53"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s</w:t>
            </w: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cend</w:t>
            </w:r>
            <w:r w:rsidR="00D41E53"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ing</w:t>
            </w:r>
            <w:r w:rsidR="00B8385E"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 colon</w:t>
            </w: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     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DB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9CF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36E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65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1D1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6BC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4DF491AA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435E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Rectum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D2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763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5E3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09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FF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4E8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</w:tr>
      <w:tr w:rsidR="003F7794" w:rsidRPr="000067C5" w14:paraId="186EAE6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08B1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Rectum distal 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314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63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9C7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367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8A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57D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5</w:t>
            </w:r>
          </w:p>
        </w:tc>
      </w:tr>
      <w:tr w:rsidR="003F7794" w:rsidRPr="000067C5" w14:paraId="3FF9C7CE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FFE8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Rectum proximal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5A98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7F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343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DF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F1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E93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62D5A893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FCDB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Rectum/Sigmoid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14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4B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D366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540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FE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7D7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2B496494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FCA6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Sigmoid       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FB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63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5E5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90E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C2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974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3</w:t>
            </w:r>
          </w:p>
        </w:tc>
      </w:tr>
      <w:tr w:rsidR="003F7794" w:rsidRPr="000067C5" w14:paraId="749B7F8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420E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Sigmoid and rectum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714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BD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487C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947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584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5F9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35B5315D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738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Sigmoid distal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C3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F57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6761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7E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18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338A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</w:tr>
      <w:tr w:rsidR="003F7794" w:rsidRPr="000067C5" w14:paraId="693AC022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9CEC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 xml:space="preserve">Transverse                   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EEE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F5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94C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A9D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D7DB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B8D5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1</w:t>
            </w:r>
          </w:p>
        </w:tc>
      </w:tr>
      <w:tr w:rsidR="003F7794" w:rsidRPr="000067C5" w14:paraId="2530DF5B" w14:textId="77777777" w:rsidTr="000067C5">
        <w:trPr>
          <w:trHeight w:hRule="exact" w:val="284"/>
        </w:trPr>
        <w:tc>
          <w:tcPr>
            <w:tcW w:w="1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C2D4" w14:textId="77777777" w:rsidR="003F7794" w:rsidRPr="000067C5" w:rsidRDefault="003F7794" w:rsidP="008C1EFF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Unknow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F6C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761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8B93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439F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ED99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E152" w14:textId="77777777" w:rsidR="003F7794" w:rsidRPr="000067C5" w:rsidRDefault="003F7794" w:rsidP="008C1E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</w:pPr>
            <w:r w:rsidRPr="000067C5">
              <w:rPr>
                <w:rFonts w:eastAsia="Times New Roman" w:cs="Times New Roman"/>
                <w:color w:val="000000"/>
                <w:sz w:val="20"/>
                <w:szCs w:val="20"/>
                <w:lang w:eastAsia="hr-HR"/>
              </w:rPr>
              <w:t>2</w:t>
            </w:r>
          </w:p>
        </w:tc>
      </w:tr>
    </w:tbl>
    <w:p w14:paraId="5EF5745B" w14:textId="77777777" w:rsidR="003F7794" w:rsidRPr="000067C5" w:rsidRDefault="003F7794" w:rsidP="003F7794">
      <w:pPr>
        <w:spacing w:line="360" w:lineRule="auto"/>
        <w:rPr>
          <w:sz w:val="20"/>
          <w:szCs w:val="20"/>
        </w:rPr>
      </w:pPr>
    </w:p>
    <w:p w14:paraId="5177D7DD" w14:textId="77777777" w:rsidR="0088051E" w:rsidRPr="000067C5" w:rsidRDefault="0088051E">
      <w:pPr>
        <w:rPr>
          <w:rFonts w:cs="Times New Roman"/>
          <w:b/>
          <w:iCs/>
          <w:sz w:val="20"/>
          <w:szCs w:val="20"/>
        </w:rPr>
      </w:pPr>
      <w:r w:rsidRPr="000067C5">
        <w:rPr>
          <w:rFonts w:cs="Times New Roman"/>
          <w:b/>
          <w:i/>
          <w:sz w:val="20"/>
          <w:szCs w:val="20"/>
        </w:rPr>
        <w:br w:type="page"/>
      </w:r>
    </w:p>
    <w:p w14:paraId="0DDAD921" w14:textId="283A955F" w:rsidR="000C261E" w:rsidRPr="000067C5" w:rsidRDefault="003F7794" w:rsidP="00000FDB">
      <w:pPr>
        <w:pStyle w:val="Caption"/>
        <w:keepNext/>
        <w:jc w:val="both"/>
        <w:rPr>
          <w:rFonts w:eastAsia="Times New Roman" w:cs="Times New Roman"/>
          <w:bCs/>
          <w:i w:val="0"/>
          <w:color w:val="000000"/>
          <w:sz w:val="24"/>
          <w:szCs w:val="20"/>
        </w:rPr>
      </w:pPr>
      <w:r w:rsidRPr="000067C5">
        <w:rPr>
          <w:rFonts w:cs="Times New Roman"/>
          <w:b/>
          <w:i w:val="0"/>
          <w:color w:val="auto"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i w:val="0"/>
          <w:color w:val="auto"/>
          <w:sz w:val="24"/>
          <w:szCs w:val="20"/>
        </w:rPr>
        <w:t>S</w:t>
      </w:r>
      <w:r w:rsidRPr="000067C5">
        <w:rPr>
          <w:rFonts w:cs="Times New Roman"/>
          <w:b/>
          <w:i w:val="0"/>
          <w:color w:val="auto"/>
          <w:sz w:val="24"/>
          <w:szCs w:val="20"/>
        </w:rPr>
        <w:t>5.</w:t>
      </w:r>
      <w:r w:rsidRPr="000067C5">
        <w:rPr>
          <w:rFonts w:cs="Times New Roman"/>
          <w:i w:val="0"/>
          <w:color w:val="auto"/>
          <w:sz w:val="24"/>
          <w:szCs w:val="20"/>
        </w:rPr>
        <w:t xml:space="preserve"> Primers used for PCR </w:t>
      </w:r>
      <w:r w:rsidR="000412F2" w:rsidRPr="000067C5">
        <w:rPr>
          <w:rFonts w:cs="Times New Roman"/>
          <w:i w:val="0"/>
          <w:color w:val="auto"/>
          <w:sz w:val="24"/>
          <w:szCs w:val="20"/>
        </w:rPr>
        <w:t xml:space="preserve">reactions </w:t>
      </w:r>
      <w:r w:rsidRPr="000067C5">
        <w:rPr>
          <w:rFonts w:cs="Times New Roman"/>
          <w:i w:val="0"/>
          <w:color w:val="auto"/>
          <w:sz w:val="24"/>
          <w:szCs w:val="20"/>
        </w:rPr>
        <w:t>and pyrosequencing</w:t>
      </w:r>
      <w:r w:rsidR="000412F2" w:rsidRPr="000067C5">
        <w:rPr>
          <w:rFonts w:cs="Times New Roman"/>
          <w:i w:val="0"/>
          <w:color w:val="auto"/>
          <w:sz w:val="24"/>
          <w:szCs w:val="20"/>
        </w:rPr>
        <w:t xml:space="preserve"> on bisulfite converted DNA</w:t>
      </w:r>
      <w:r w:rsidRPr="000067C5">
        <w:rPr>
          <w:rFonts w:cs="Times New Roman"/>
          <w:i w:val="0"/>
          <w:color w:val="auto"/>
          <w:sz w:val="24"/>
          <w:szCs w:val="20"/>
        </w:rPr>
        <w:t xml:space="preserve"> </w:t>
      </w:r>
      <w:r w:rsidR="00C546B1" w:rsidRPr="000067C5">
        <w:rPr>
          <w:rFonts w:cs="Times New Roman"/>
          <w:i w:val="0"/>
          <w:color w:val="auto"/>
          <w:sz w:val="24"/>
          <w:szCs w:val="20"/>
        </w:rPr>
        <w:t>from Edinburgh</w:t>
      </w:r>
      <w:r w:rsidR="00CB339B" w:rsidRPr="000067C5">
        <w:rPr>
          <w:rFonts w:cs="Times New Roman"/>
          <w:i w:val="0"/>
          <w:color w:val="auto"/>
          <w:sz w:val="24"/>
          <w:szCs w:val="20"/>
        </w:rPr>
        <w:t xml:space="preserve"> (including CD19+ B cells)</w:t>
      </w:r>
      <w:r w:rsidR="00C546B1" w:rsidRPr="000067C5">
        <w:rPr>
          <w:rFonts w:cs="Times New Roman"/>
          <w:i w:val="0"/>
          <w:color w:val="auto"/>
          <w:sz w:val="24"/>
          <w:szCs w:val="20"/>
        </w:rPr>
        <w:t xml:space="preserve">, Florence and Porto cohort </w:t>
      </w:r>
      <w:r w:rsidRPr="000067C5">
        <w:rPr>
          <w:rFonts w:cs="Times New Roman"/>
          <w:i w:val="0"/>
          <w:color w:val="auto"/>
          <w:sz w:val="24"/>
          <w:szCs w:val="20"/>
        </w:rPr>
        <w:t>(</w:t>
      </w:r>
      <w:r w:rsidR="000412F2" w:rsidRPr="000067C5">
        <w:rPr>
          <w:rFonts w:cs="Times New Roman"/>
          <w:i w:val="0"/>
          <w:color w:val="auto"/>
          <w:sz w:val="24"/>
          <w:szCs w:val="20"/>
        </w:rPr>
        <w:t>assay = fragments in promoter of these genes analy</w:t>
      </w:r>
      <w:r w:rsidR="00C546B1" w:rsidRPr="000067C5">
        <w:rPr>
          <w:rFonts w:cs="Times New Roman"/>
          <w:i w:val="0"/>
          <w:color w:val="auto"/>
          <w:sz w:val="24"/>
          <w:szCs w:val="20"/>
        </w:rPr>
        <w:t>z</w:t>
      </w:r>
      <w:r w:rsidR="000412F2" w:rsidRPr="000067C5">
        <w:rPr>
          <w:rFonts w:cs="Times New Roman"/>
          <w:i w:val="0"/>
          <w:color w:val="auto"/>
          <w:sz w:val="24"/>
          <w:szCs w:val="20"/>
        </w:rPr>
        <w:t>ed for methylation level using pyrosequencing after bisul</w:t>
      </w:r>
      <w:r w:rsidR="00C546B1" w:rsidRPr="000067C5">
        <w:rPr>
          <w:rFonts w:cs="Times New Roman"/>
          <w:i w:val="0"/>
          <w:color w:val="auto"/>
          <w:sz w:val="24"/>
          <w:szCs w:val="20"/>
        </w:rPr>
        <w:t>f</w:t>
      </w:r>
      <w:r w:rsidR="000412F2" w:rsidRPr="000067C5">
        <w:rPr>
          <w:rFonts w:cs="Times New Roman"/>
          <w:i w:val="0"/>
          <w:color w:val="auto"/>
          <w:sz w:val="24"/>
          <w:szCs w:val="20"/>
        </w:rPr>
        <w:t xml:space="preserve">ite conversion; </w:t>
      </w:r>
      <w:r w:rsidRPr="000067C5">
        <w:rPr>
          <w:rFonts w:cs="Times New Roman"/>
          <w:i w:val="0"/>
          <w:color w:val="auto"/>
          <w:sz w:val="24"/>
          <w:szCs w:val="20"/>
        </w:rPr>
        <w:t>F</w:t>
      </w:r>
      <w:r w:rsidR="00620F88" w:rsidRPr="000067C5">
        <w:rPr>
          <w:rFonts w:cs="Times New Roman"/>
          <w:i w:val="0"/>
          <w:color w:val="auto"/>
          <w:sz w:val="24"/>
          <w:szCs w:val="20"/>
        </w:rPr>
        <w:t xml:space="preserve"> = </w:t>
      </w:r>
      <w:r w:rsidRPr="000067C5">
        <w:rPr>
          <w:rFonts w:cs="Times New Roman"/>
          <w:i w:val="0"/>
          <w:color w:val="auto"/>
          <w:sz w:val="24"/>
          <w:szCs w:val="20"/>
        </w:rPr>
        <w:t>forward, R</w:t>
      </w:r>
      <w:r w:rsidR="00620F88" w:rsidRPr="000067C5">
        <w:rPr>
          <w:rFonts w:cs="Times New Roman"/>
          <w:i w:val="0"/>
          <w:color w:val="auto"/>
          <w:sz w:val="24"/>
          <w:szCs w:val="20"/>
        </w:rPr>
        <w:t xml:space="preserve"> = </w:t>
      </w:r>
      <w:r w:rsidRPr="000067C5">
        <w:rPr>
          <w:rFonts w:cs="Times New Roman"/>
          <w:i w:val="0"/>
          <w:color w:val="auto"/>
          <w:sz w:val="24"/>
          <w:szCs w:val="20"/>
        </w:rPr>
        <w:t>reverse, SEQ</w:t>
      </w:r>
      <w:r w:rsidR="00620F88" w:rsidRPr="000067C5">
        <w:rPr>
          <w:rFonts w:cs="Times New Roman"/>
          <w:i w:val="0"/>
          <w:color w:val="auto"/>
          <w:sz w:val="24"/>
          <w:szCs w:val="20"/>
        </w:rPr>
        <w:t xml:space="preserve"> = </w:t>
      </w:r>
      <w:r w:rsidRPr="000067C5">
        <w:rPr>
          <w:rFonts w:cs="Times New Roman"/>
          <w:i w:val="0"/>
          <w:color w:val="auto"/>
          <w:sz w:val="24"/>
          <w:szCs w:val="20"/>
        </w:rPr>
        <w:t>pyrosequencing</w:t>
      </w:r>
      <w:r w:rsidR="006771B9" w:rsidRPr="000067C5">
        <w:rPr>
          <w:rFonts w:eastAsia="Times New Roman" w:cs="Times New Roman"/>
          <w:bCs/>
          <w:i w:val="0"/>
          <w:color w:val="000000"/>
          <w:sz w:val="24"/>
          <w:szCs w:val="20"/>
        </w:rPr>
        <w:t>).</w:t>
      </w:r>
    </w:p>
    <w:p w14:paraId="3BB13D6B" w14:textId="77777777" w:rsidR="006771B9" w:rsidRPr="000067C5" w:rsidRDefault="006771B9" w:rsidP="006771B9">
      <w:pPr>
        <w:rPr>
          <w:sz w:val="20"/>
          <w:szCs w:val="20"/>
        </w:rPr>
      </w:pPr>
    </w:p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1396"/>
        <w:gridCol w:w="1536"/>
        <w:gridCol w:w="3414"/>
        <w:gridCol w:w="1025"/>
        <w:gridCol w:w="1276"/>
      </w:tblGrid>
      <w:tr w:rsidR="00000FDB" w:rsidRPr="000067C5" w14:paraId="081D9F1E" w14:textId="77777777" w:rsidTr="00000FDB">
        <w:trPr>
          <w:trHeight w:val="31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134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ssay nam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2BDE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B4A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055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CDE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a / °C</w:t>
            </w:r>
          </w:p>
        </w:tc>
      </w:tr>
      <w:tr w:rsidR="00000FDB" w:rsidRPr="000067C5" w14:paraId="70ACD29C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073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56C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F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873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TTTGATAGGGTATTTATA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96B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7BE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</w:tr>
      <w:tr w:rsidR="00000FDB" w:rsidRPr="000067C5" w14:paraId="319D5B1B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A36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B20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R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998D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CAACTCCTACTACCTT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EA79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1EE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440854F8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EB9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859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SEQ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248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TTTGATAGGGTATTTAT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AA41" w14:textId="631C81AB" w:rsidR="003F7794" w:rsidRPr="000067C5" w:rsidRDefault="0057162C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526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1FA2D127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8B3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27C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F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EDB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GTTATATTAGTTTTTATTA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643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760E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</w:tr>
      <w:tr w:rsidR="00000FDB" w:rsidRPr="000067C5" w14:paraId="64D94B51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856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CDA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R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68D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CAACAAATCTCCC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C14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352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767BD9F7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46D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1C2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SEQ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64ED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TGTTATGTTTTTAATTT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9564" w14:textId="57A77AED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E72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323FE2A1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D80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9C1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F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3CB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TATTGTGAATGGGGA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D7B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CAA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</w:tr>
      <w:tr w:rsidR="00000FDB" w:rsidRPr="000067C5" w14:paraId="0FCC3105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6128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AF4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R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997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CTACTACTACTAAAA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1BC6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826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4B9B1FE0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40BE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8E2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SEQ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E21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TATTGTGAATGGGG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648" w14:textId="4F23AEF6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D052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7C416717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C08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61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F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DE6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TTTATGGTATTTTTTAGG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0C26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F0A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</w:tr>
      <w:tr w:rsidR="00000FDB" w:rsidRPr="000067C5" w14:paraId="33AED519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E17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01F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R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776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TCCCTCTACTATTCCAAAA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DBB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32B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3C0499E4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1FD8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9E3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SEQ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DDE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ATGGTATTTTTTAG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8705" w14:textId="26FBFD8B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8DF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35A4BB5C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87E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C57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F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6B0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AGTAATAAGTTAGGTAT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93E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E2DE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</w:tr>
      <w:tr w:rsidR="00000FDB" w:rsidRPr="000067C5" w14:paraId="76D0B49B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7F6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869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R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9E0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CCTAAAACTAAAAT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27BD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AB6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4F9A92A6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99DE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ACE6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ACH2-SEQ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9F7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TAGGTATGGGGAGG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5CA4" w14:textId="2C3A7FBC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EA3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661F6750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C84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AA0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F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9EF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GGGATATAGAATAGGTAG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135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0318" w14:textId="5B4318A6" w:rsidR="003F7794" w:rsidRPr="000067C5" w:rsidRDefault="003F7794" w:rsidP="00CB7A7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  <w:r w:rsidR="00CB7A72" w:rsidRPr="000067C5">
              <w:rPr>
                <w:rFonts w:eastAsia="Times New Roman" w:cs="Calibri"/>
                <w:color w:val="000000"/>
                <w:sz w:val="20"/>
                <w:szCs w:val="20"/>
              </w:rPr>
              <w:t xml:space="preserve"> (55 for B cells)</w:t>
            </w:r>
          </w:p>
        </w:tc>
      </w:tr>
      <w:tr w:rsidR="00000FDB" w:rsidRPr="000067C5" w14:paraId="77EBA09F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5FB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191E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R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76B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CCATTCCTCTCAAAACTCA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ADD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E226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3357D261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DE54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B5D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SEQ1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421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GGGATATAGAATAGGTA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F994" w14:textId="381591D7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483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463F54C7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B01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A4C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F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C13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TTTGAGTTTTGAGAGGAATGG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C51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4EC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</w:tr>
      <w:tr w:rsidR="00000FDB" w:rsidRPr="000067C5" w14:paraId="3BCD87AD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4356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90F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R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65E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CCCTCTTAAACCTACTCTCCTA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0AA7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2C7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601F4451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BA2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873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SEQ2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3E6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TTTGAGTTTTGAGAGGAATG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745F" w14:textId="2E88B069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2586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46CB7B37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D1F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A49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F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700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AGTAGATATATAGATTTTGTAGA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B28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14DF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</w:tr>
      <w:tr w:rsidR="00000FDB" w:rsidRPr="000067C5" w14:paraId="4565E96C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BC69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A9F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R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32F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AATCTATACCTATATATACATAAA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A18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2DD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55786ECE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BD4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665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SEQ3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38A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AGTAGATATATAGATTTTGTAG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F301" w14:textId="4CE474AD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430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7BFA3CF9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AED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B44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F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3F7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TTGTTGAGATTTAG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6D6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33A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51</w:t>
            </w:r>
          </w:p>
        </w:tc>
      </w:tr>
      <w:tr w:rsidR="00000FDB" w:rsidRPr="000067C5" w14:paraId="1261135C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277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3E8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R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42B1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CTAAAACTCTACCCTCC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59FD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290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5F760978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07DE6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B35A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SEQ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5285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GTGAGTTGATT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9574" w14:textId="735CE417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548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000FDB" w:rsidRPr="000067C5" w14:paraId="26E4EEB0" w14:textId="77777777" w:rsidTr="00000FDB">
        <w:trPr>
          <w:trHeight w:val="310"/>
        </w:trPr>
        <w:tc>
          <w:tcPr>
            <w:tcW w:w="13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1F4D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BD9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F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23E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GGTTGGGGTGGGAGGTTTT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D4F2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3B4D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</w:tr>
      <w:tr w:rsidR="00000FDB" w:rsidRPr="000067C5" w14:paraId="03ABD805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59720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8183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R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6518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[</w:t>
            </w:r>
            <w:proofErr w:type="spellStart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Btn</w:t>
            </w:r>
            <w:proofErr w:type="spellEnd"/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]CCCTCTCCACATTTACCTCTACCT</w:t>
            </w: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F0FC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D18C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000FDB" w:rsidRPr="000067C5" w14:paraId="28671EF0" w14:textId="77777777" w:rsidTr="00000FDB">
        <w:trPr>
          <w:trHeight w:val="310"/>
        </w:trPr>
        <w:tc>
          <w:tcPr>
            <w:tcW w:w="13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EFDC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C607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MGAT3-SEQ5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E52B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GGGTTGGGGTGGGAGGTTT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684E" w14:textId="4DA73EFD" w:rsidR="003F7794" w:rsidRPr="000067C5" w:rsidRDefault="00637EB9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SE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4F54" w14:textId="77777777" w:rsidR="003F7794" w:rsidRPr="000067C5" w:rsidRDefault="003F7794" w:rsidP="008C1E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067C5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FF859AB" w14:textId="77777777" w:rsidR="006771B9" w:rsidRPr="000067C5" w:rsidRDefault="006771B9" w:rsidP="00A94A87">
      <w:pPr>
        <w:spacing w:line="240" w:lineRule="auto"/>
        <w:jc w:val="both"/>
        <w:rPr>
          <w:sz w:val="20"/>
          <w:szCs w:val="20"/>
        </w:rPr>
      </w:pPr>
    </w:p>
    <w:p w14:paraId="7176D9E0" w14:textId="77777777" w:rsidR="006771B9" w:rsidRPr="000067C5" w:rsidRDefault="006771B9">
      <w:pPr>
        <w:rPr>
          <w:sz w:val="20"/>
          <w:szCs w:val="20"/>
        </w:rPr>
      </w:pPr>
      <w:r w:rsidRPr="000067C5">
        <w:rPr>
          <w:sz w:val="20"/>
          <w:szCs w:val="20"/>
        </w:rPr>
        <w:br w:type="page"/>
      </w:r>
    </w:p>
    <w:p w14:paraId="593A886A" w14:textId="6F131895" w:rsidR="003F7794" w:rsidRPr="000067C5" w:rsidRDefault="003F7794" w:rsidP="00A94A87">
      <w:pPr>
        <w:spacing w:line="240" w:lineRule="auto"/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 w:rsidRPr="000067C5">
        <w:rPr>
          <w:rFonts w:cs="Times New Roman"/>
          <w:b/>
          <w:sz w:val="24"/>
          <w:szCs w:val="20"/>
        </w:rPr>
        <w:t>6.</w:t>
      </w:r>
      <w:r w:rsidRPr="000067C5">
        <w:rPr>
          <w:rFonts w:cs="Times New Roman"/>
          <w:sz w:val="24"/>
          <w:szCs w:val="20"/>
        </w:rPr>
        <w:t xml:space="preserve"> Number of samples used for correlation analysis in </w:t>
      </w:r>
      <w:r w:rsidR="0057162C" w:rsidRPr="000067C5">
        <w:rPr>
          <w:rFonts w:cs="Times New Roman"/>
          <w:sz w:val="24"/>
          <w:szCs w:val="20"/>
        </w:rPr>
        <w:t xml:space="preserve">Edinburgh and Florence </w:t>
      </w:r>
      <w:r w:rsidRPr="000067C5">
        <w:rPr>
          <w:rFonts w:cs="Times New Roman"/>
          <w:sz w:val="24"/>
          <w:szCs w:val="20"/>
        </w:rPr>
        <w:t xml:space="preserve">cohorts </w:t>
      </w:r>
      <w:r w:rsidR="0057162C" w:rsidRPr="000067C5">
        <w:rPr>
          <w:rFonts w:cs="Times New Roman"/>
          <w:sz w:val="24"/>
          <w:szCs w:val="20"/>
        </w:rPr>
        <w:t>stratified according</w:t>
      </w:r>
      <w:r w:rsidRPr="000067C5">
        <w:rPr>
          <w:rFonts w:cs="Times New Roman"/>
          <w:sz w:val="24"/>
          <w:szCs w:val="20"/>
        </w:rPr>
        <w:t xml:space="preserve"> </w:t>
      </w:r>
      <w:r w:rsidR="00CF1BE6" w:rsidRPr="000067C5">
        <w:rPr>
          <w:rFonts w:cs="Times New Roman"/>
          <w:sz w:val="24"/>
          <w:szCs w:val="20"/>
        </w:rPr>
        <w:t xml:space="preserve">to the </w:t>
      </w:r>
      <w:r w:rsidRPr="000067C5">
        <w:rPr>
          <w:rFonts w:cs="Times New Roman"/>
          <w:sz w:val="24"/>
          <w:szCs w:val="20"/>
        </w:rPr>
        <w:t>type</w:t>
      </w:r>
      <w:r w:rsidR="0057162C" w:rsidRPr="000067C5">
        <w:rPr>
          <w:rFonts w:cs="Times New Roman"/>
          <w:sz w:val="24"/>
          <w:szCs w:val="20"/>
        </w:rPr>
        <w:t xml:space="preserve"> of the disease</w:t>
      </w:r>
      <w:r w:rsidRPr="000067C5">
        <w:rPr>
          <w:rFonts w:cs="Times New Roman"/>
          <w:sz w:val="24"/>
          <w:szCs w:val="20"/>
        </w:rPr>
        <w:t xml:space="preserve">. </w:t>
      </w:r>
      <w:r w:rsidR="0057162C" w:rsidRPr="000067C5">
        <w:rPr>
          <w:rFonts w:cs="Times New Roman"/>
          <w:sz w:val="24"/>
          <w:szCs w:val="20"/>
        </w:rPr>
        <w:t>(</w:t>
      </w:r>
      <w:r w:rsidRPr="000067C5">
        <w:rPr>
          <w:rFonts w:cs="Times New Roman"/>
          <w:sz w:val="24"/>
          <w:szCs w:val="20"/>
        </w:rPr>
        <w:t>CD</w:t>
      </w:r>
      <w:r w:rsidR="0057162C" w:rsidRPr="000067C5">
        <w:rPr>
          <w:rFonts w:cs="Times New Roman"/>
          <w:sz w:val="24"/>
          <w:szCs w:val="20"/>
        </w:rPr>
        <w:t xml:space="preserve"> =</w:t>
      </w:r>
      <w:r w:rsidRPr="000067C5">
        <w:rPr>
          <w:rFonts w:cs="Times New Roman"/>
          <w:sz w:val="24"/>
          <w:szCs w:val="20"/>
        </w:rPr>
        <w:t xml:space="preserve"> Crohn’s disease; UC</w:t>
      </w:r>
      <w:r w:rsidR="0057162C" w:rsidRPr="000067C5">
        <w:rPr>
          <w:rFonts w:cs="Times New Roman"/>
          <w:sz w:val="24"/>
          <w:szCs w:val="20"/>
        </w:rPr>
        <w:t xml:space="preserve"> =</w:t>
      </w:r>
      <w:r w:rsidRPr="000067C5">
        <w:rPr>
          <w:rFonts w:cs="Times New Roman"/>
          <w:sz w:val="24"/>
          <w:szCs w:val="20"/>
        </w:rPr>
        <w:t xml:space="preserve"> ulcerative colitis; HC</w:t>
      </w:r>
      <w:r w:rsidR="0057162C" w:rsidRPr="000067C5">
        <w:rPr>
          <w:rFonts w:cs="Times New Roman"/>
          <w:sz w:val="24"/>
          <w:szCs w:val="20"/>
        </w:rPr>
        <w:t xml:space="preserve"> =</w:t>
      </w:r>
      <w:r w:rsidRPr="000067C5">
        <w:rPr>
          <w:rFonts w:cs="Times New Roman"/>
          <w:sz w:val="24"/>
          <w:szCs w:val="20"/>
        </w:rPr>
        <w:t xml:space="preserve"> healthy control</w:t>
      </w:r>
      <w:r w:rsidR="0057162C" w:rsidRPr="000067C5">
        <w:rPr>
          <w:rFonts w:cs="Times New Roman"/>
          <w:sz w:val="24"/>
          <w:szCs w:val="20"/>
        </w:rPr>
        <w:t>s)</w:t>
      </w:r>
      <w:r w:rsidRPr="000067C5">
        <w:rPr>
          <w:rFonts w:cs="Times New Roman"/>
          <w:sz w:val="24"/>
          <w:szCs w:val="20"/>
        </w:rPr>
        <w:t>.</w:t>
      </w:r>
      <w:r w:rsidR="00E43429" w:rsidRPr="000067C5">
        <w:rPr>
          <w:rFonts w:cs="Times New Roman"/>
          <w:sz w:val="24"/>
          <w:szCs w:val="20"/>
        </w:rPr>
        <w:t xml:space="preserve"> A</w:t>
      </w:r>
      <w:r w:rsidR="00E43429" w:rsidRPr="000067C5">
        <w:rPr>
          <w:rFonts w:cs="Times New Roman"/>
          <w:i/>
          <w:sz w:val="24"/>
          <w:szCs w:val="20"/>
        </w:rPr>
        <w:t>n</w:t>
      </w:r>
      <w:r w:rsidR="00E43429" w:rsidRPr="000067C5">
        <w:rPr>
          <w:rFonts w:cs="Times New Roman"/>
          <w:sz w:val="24"/>
          <w:szCs w:val="20"/>
        </w:rPr>
        <w:t xml:space="preserve"> = pyrosequencing assay </w:t>
      </w:r>
      <w:r w:rsidR="00E43429" w:rsidRPr="000067C5">
        <w:rPr>
          <w:rFonts w:cs="Times New Roman"/>
          <w:i/>
          <w:sz w:val="24"/>
          <w:szCs w:val="20"/>
        </w:rPr>
        <w:t>n</w:t>
      </w:r>
      <w:r w:rsidR="00E43429" w:rsidRPr="000067C5">
        <w:rPr>
          <w:rFonts w:cs="Times New Roman"/>
          <w:sz w:val="24"/>
          <w:szCs w:val="20"/>
        </w:rPr>
        <w:t>.</w:t>
      </w:r>
    </w:p>
    <w:p w14:paraId="3590264C" w14:textId="77777777" w:rsidR="003F7794" w:rsidRPr="000067C5" w:rsidRDefault="003F7794" w:rsidP="003F7794">
      <w:pPr>
        <w:spacing w:line="360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34"/>
        <w:gridCol w:w="709"/>
        <w:gridCol w:w="667"/>
        <w:gridCol w:w="708"/>
        <w:gridCol w:w="851"/>
      </w:tblGrid>
      <w:tr w:rsidR="003F7794" w:rsidRPr="000067C5" w14:paraId="561978E5" w14:textId="77777777" w:rsidTr="00000FDB"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9F8A3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</w:tcBorders>
          </w:tcPr>
          <w:p w14:paraId="5D648CE9" w14:textId="77777777" w:rsidR="003F7794" w:rsidRPr="000067C5" w:rsidRDefault="003F7794" w:rsidP="008C1EFF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0067C5">
              <w:rPr>
                <w:b/>
                <w:sz w:val="20"/>
                <w:szCs w:val="20"/>
                <w:lang w:val="en-US"/>
              </w:rPr>
              <w:t>CD</w:t>
            </w:r>
          </w:p>
        </w:tc>
        <w:tc>
          <w:tcPr>
            <w:tcW w:w="667" w:type="dxa"/>
            <w:tcBorders>
              <w:bottom w:val="double" w:sz="4" w:space="0" w:color="auto"/>
            </w:tcBorders>
          </w:tcPr>
          <w:p w14:paraId="757E9EAF" w14:textId="77777777" w:rsidR="003F7794" w:rsidRPr="000067C5" w:rsidRDefault="003F7794" w:rsidP="008C1EFF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0067C5">
              <w:rPr>
                <w:b/>
                <w:sz w:val="20"/>
                <w:szCs w:val="20"/>
                <w:lang w:val="en-US"/>
              </w:rPr>
              <w:t>UC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159A89D3" w14:textId="77777777" w:rsidR="003F7794" w:rsidRPr="000067C5" w:rsidRDefault="003F7794" w:rsidP="008C1EFF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0067C5">
              <w:rPr>
                <w:b/>
                <w:sz w:val="20"/>
                <w:szCs w:val="20"/>
                <w:lang w:val="en-US"/>
              </w:rPr>
              <w:t>HC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4A62D01" w14:textId="77777777" w:rsidR="003F7794" w:rsidRPr="000067C5" w:rsidRDefault="003F7794" w:rsidP="008C1EFF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0067C5">
              <w:rPr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3F7794" w:rsidRPr="000067C5" w14:paraId="425AE98D" w14:textId="77777777" w:rsidTr="00000FDB">
        <w:tc>
          <w:tcPr>
            <w:tcW w:w="2334" w:type="dxa"/>
            <w:tcBorders>
              <w:top w:val="single" w:sz="4" w:space="0" w:color="auto"/>
              <w:right w:val="double" w:sz="4" w:space="0" w:color="auto"/>
            </w:tcBorders>
          </w:tcPr>
          <w:p w14:paraId="2A3FDADC" w14:textId="77777777" w:rsidR="003F7794" w:rsidRPr="000067C5" w:rsidRDefault="003F7794" w:rsidP="008C1EFF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>BACH2 A2 Edinburgh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</w:tcBorders>
          </w:tcPr>
          <w:p w14:paraId="6EBBF273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667" w:type="dxa"/>
            <w:tcBorders>
              <w:top w:val="double" w:sz="4" w:space="0" w:color="auto"/>
            </w:tcBorders>
          </w:tcPr>
          <w:p w14:paraId="3B511F63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322DEB50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26A92771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412</w:t>
            </w:r>
          </w:p>
        </w:tc>
      </w:tr>
      <w:tr w:rsidR="003F7794" w:rsidRPr="000067C5" w14:paraId="19228433" w14:textId="77777777" w:rsidTr="00000FDB">
        <w:tc>
          <w:tcPr>
            <w:tcW w:w="2334" w:type="dxa"/>
            <w:tcBorders>
              <w:right w:val="double" w:sz="4" w:space="0" w:color="auto"/>
            </w:tcBorders>
          </w:tcPr>
          <w:p w14:paraId="34BE9559" w14:textId="455FCAD1" w:rsidR="003F7794" w:rsidRPr="000067C5" w:rsidRDefault="003F7794" w:rsidP="0019109E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>BACH2</w:t>
            </w:r>
            <w:r w:rsidR="0019109E" w:rsidRPr="000067C5">
              <w:rPr>
                <w:i/>
                <w:sz w:val="20"/>
                <w:szCs w:val="20"/>
                <w:lang w:val="en-US"/>
              </w:rPr>
              <w:t xml:space="preserve"> A2</w:t>
            </w:r>
            <w:r w:rsidRPr="000067C5">
              <w:rPr>
                <w:i/>
                <w:sz w:val="20"/>
                <w:szCs w:val="20"/>
                <w:lang w:val="en-US"/>
              </w:rPr>
              <w:t xml:space="preserve"> Florence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E7449FB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667" w:type="dxa"/>
          </w:tcPr>
          <w:p w14:paraId="1E46E313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708" w:type="dxa"/>
          </w:tcPr>
          <w:p w14:paraId="20820EEB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851" w:type="dxa"/>
          </w:tcPr>
          <w:p w14:paraId="38831DFF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453</w:t>
            </w:r>
          </w:p>
        </w:tc>
      </w:tr>
      <w:tr w:rsidR="003F7794" w:rsidRPr="000067C5" w14:paraId="2643F94C" w14:textId="77777777" w:rsidTr="00000FDB">
        <w:tc>
          <w:tcPr>
            <w:tcW w:w="2334" w:type="dxa"/>
            <w:tcBorders>
              <w:right w:val="double" w:sz="4" w:space="0" w:color="auto"/>
            </w:tcBorders>
          </w:tcPr>
          <w:p w14:paraId="5C3653B8" w14:textId="6C462886" w:rsidR="003F7794" w:rsidRPr="000067C5" w:rsidRDefault="003F7794" w:rsidP="0019109E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 xml:space="preserve">MGAT3 </w:t>
            </w:r>
            <w:r w:rsidR="0019109E" w:rsidRPr="000067C5">
              <w:rPr>
                <w:i/>
                <w:sz w:val="20"/>
                <w:szCs w:val="20"/>
                <w:lang w:val="en-US"/>
              </w:rPr>
              <w:t>A</w:t>
            </w:r>
            <w:r w:rsidRPr="000067C5">
              <w:rPr>
                <w:i/>
                <w:sz w:val="20"/>
                <w:szCs w:val="20"/>
                <w:lang w:val="en-US"/>
              </w:rPr>
              <w:t>1 Edinburgh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2B36A6B7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667" w:type="dxa"/>
          </w:tcPr>
          <w:p w14:paraId="6AA69165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708" w:type="dxa"/>
          </w:tcPr>
          <w:p w14:paraId="1324C482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851" w:type="dxa"/>
          </w:tcPr>
          <w:p w14:paraId="04936986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409</w:t>
            </w:r>
          </w:p>
        </w:tc>
      </w:tr>
      <w:tr w:rsidR="003F7794" w:rsidRPr="000067C5" w14:paraId="120F4A2D" w14:textId="77777777" w:rsidTr="00000FDB">
        <w:tc>
          <w:tcPr>
            <w:tcW w:w="2334" w:type="dxa"/>
            <w:tcBorders>
              <w:right w:val="double" w:sz="4" w:space="0" w:color="auto"/>
            </w:tcBorders>
          </w:tcPr>
          <w:p w14:paraId="18BF9441" w14:textId="029AE060" w:rsidR="003F7794" w:rsidRPr="000067C5" w:rsidRDefault="003F7794" w:rsidP="0019109E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 xml:space="preserve">MGAT3 </w:t>
            </w:r>
            <w:r w:rsidR="0019109E" w:rsidRPr="000067C5">
              <w:rPr>
                <w:i/>
                <w:sz w:val="20"/>
                <w:szCs w:val="20"/>
                <w:lang w:val="en-US"/>
              </w:rPr>
              <w:t>A</w:t>
            </w:r>
            <w:r w:rsidRPr="000067C5">
              <w:rPr>
                <w:i/>
                <w:sz w:val="20"/>
                <w:szCs w:val="20"/>
                <w:lang w:val="en-US"/>
              </w:rPr>
              <w:t>1 Florence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8A74B92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667" w:type="dxa"/>
          </w:tcPr>
          <w:p w14:paraId="150ADE3C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708" w:type="dxa"/>
          </w:tcPr>
          <w:p w14:paraId="5CFC4E21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851" w:type="dxa"/>
          </w:tcPr>
          <w:p w14:paraId="564E39E1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462</w:t>
            </w:r>
          </w:p>
        </w:tc>
      </w:tr>
      <w:tr w:rsidR="003F7794" w:rsidRPr="000067C5" w14:paraId="0ABD8452" w14:textId="77777777" w:rsidTr="00000FDB">
        <w:tc>
          <w:tcPr>
            <w:tcW w:w="2334" w:type="dxa"/>
            <w:tcBorders>
              <w:right w:val="double" w:sz="4" w:space="0" w:color="auto"/>
            </w:tcBorders>
          </w:tcPr>
          <w:p w14:paraId="6F9D673A" w14:textId="77777777" w:rsidR="003F7794" w:rsidRPr="000067C5" w:rsidRDefault="003F7794" w:rsidP="008C1EFF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>MGAT3 A2 Edinburgh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48E15D5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667" w:type="dxa"/>
          </w:tcPr>
          <w:p w14:paraId="59E8464C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708" w:type="dxa"/>
          </w:tcPr>
          <w:p w14:paraId="3EDDBB1C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</w:tcPr>
          <w:p w14:paraId="5B5FF16B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281</w:t>
            </w:r>
          </w:p>
        </w:tc>
      </w:tr>
      <w:tr w:rsidR="003F7794" w:rsidRPr="000067C5" w14:paraId="5A35A562" w14:textId="77777777" w:rsidTr="00000FDB">
        <w:tc>
          <w:tcPr>
            <w:tcW w:w="2334" w:type="dxa"/>
            <w:tcBorders>
              <w:right w:val="double" w:sz="4" w:space="0" w:color="auto"/>
            </w:tcBorders>
          </w:tcPr>
          <w:p w14:paraId="2389E73A" w14:textId="77777777" w:rsidR="003F7794" w:rsidRPr="000067C5" w:rsidRDefault="003F7794" w:rsidP="008C1EFF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0067C5">
              <w:rPr>
                <w:i/>
                <w:sz w:val="20"/>
                <w:szCs w:val="20"/>
                <w:lang w:val="en-US"/>
              </w:rPr>
              <w:t>MGAT3 A2 Florence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7C7860B4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667" w:type="dxa"/>
          </w:tcPr>
          <w:p w14:paraId="3122C1EB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708" w:type="dxa"/>
          </w:tcPr>
          <w:p w14:paraId="1D7616D6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851" w:type="dxa"/>
          </w:tcPr>
          <w:p w14:paraId="5656C7A3" w14:textId="77777777" w:rsidR="003F7794" w:rsidRPr="000067C5" w:rsidRDefault="003F7794" w:rsidP="008C1EF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067C5">
              <w:rPr>
                <w:sz w:val="20"/>
                <w:szCs w:val="20"/>
                <w:lang w:val="en-US"/>
              </w:rPr>
              <w:t>364</w:t>
            </w:r>
          </w:p>
        </w:tc>
      </w:tr>
    </w:tbl>
    <w:p w14:paraId="57169364" w14:textId="77777777" w:rsidR="003F7794" w:rsidRPr="000067C5" w:rsidRDefault="003F7794" w:rsidP="003F7794">
      <w:pPr>
        <w:spacing w:line="360" w:lineRule="auto"/>
        <w:jc w:val="both"/>
        <w:rPr>
          <w:sz w:val="20"/>
          <w:szCs w:val="20"/>
        </w:rPr>
      </w:pPr>
    </w:p>
    <w:p w14:paraId="6D054157" w14:textId="4A36A365" w:rsidR="00EA2F34" w:rsidRDefault="00EA2F3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D272F09" w14:textId="08F768AA" w:rsidR="00EA2F34" w:rsidRPr="00317B71" w:rsidRDefault="008552A9" w:rsidP="00317B71">
      <w:pPr>
        <w:jc w:val="both"/>
        <w:rPr>
          <w:sz w:val="20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>
        <w:rPr>
          <w:rFonts w:cs="Times New Roman"/>
          <w:b/>
          <w:sz w:val="24"/>
          <w:szCs w:val="20"/>
        </w:rPr>
        <w:t>7</w:t>
      </w:r>
      <w:r w:rsidRPr="000067C5">
        <w:rPr>
          <w:rFonts w:cs="Times New Roman"/>
          <w:b/>
          <w:sz w:val="24"/>
          <w:szCs w:val="20"/>
        </w:rPr>
        <w:t>.</w:t>
      </w:r>
      <w:r w:rsidRPr="000067C5">
        <w:rPr>
          <w:rFonts w:cs="Times New Roman"/>
          <w:sz w:val="24"/>
          <w:szCs w:val="20"/>
        </w:rPr>
        <w:t xml:space="preserve"> Number</w:t>
      </w:r>
      <w:r w:rsidR="0019275E">
        <w:rPr>
          <w:rFonts w:cs="Times New Roman"/>
          <w:sz w:val="24"/>
          <w:szCs w:val="20"/>
        </w:rPr>
        <w:t xml:space="preserve"> of </w:t>
      </w:r>
      <w:r w:rsidR="000867B0">
        <w:rPr>
          <w:rFonts w:cs="Times New Roman"/>
          <w:sz w:val="24"/>
          <w:szCs w:val="20"/>
        </w:rPr>
        <w:t xml:space="preserve">predicted BACH2 and related transcription factor </w:t>
      </w:r>
      <w:r w:rsidR="0019275E">
        <w:rPr>
          <w:rFonts w:cs="Times New Roman"/>
          <w:sz w:val="24"/>
          <w:szCs w:val="20"/>
        </w:rPr>
        <w:t xml:space="preserve">binding sites </w:t>
      </w:r>
      <w:r w:rsidR="00317B71">
        <w:rPr>
          <w:rFonts w:cs="Times New Roman"/>
          <w:sz w:val="24"/>
          <w:szCs w:val="20"/>
        </w:rPr>
        <w:t xml:space="preserve">within the promoter region (defined as 2000 </w:t>
      </w:r>
      <w:proofErr w:type="spellStart"/>
      <w:r w:rsidR="00317B71">
        <w:rPr>
          <w:rFonts w:cs="Times New Roman"/>
          <w:sz w:val="24"/>
          <w:szCs w:val="20"/>
        </w:rPr>
        <w:t>bp</w:t>
      </w:r>
      <w:proofErr w:type="spellEnd"/>
      <w:r w:rsidR="00317B71">
        <w:rPr>
          <w:rFonts w:cs="Times New Roman"/>
          <w:sz w:val="24"/>
          <w:szCs w:val="20"/>
        </w:rPr>
        <w:t xml:space="preserve"> upstream from the transcription start site) of 9 selected genes connected with protein </w:t>
      </w:r>
      <w:r w:rsidR="00317B71" w:rsidRPr="00317B71">
        <w:rPr>
          <w:rFonts w:cs="Times New Roman"/>
          <w:i/>
          <w:sz w:val="24"/>
          <w:szCs w:val="20"/>
        </w:rPr>
        <w:t>N</w:t>
      </w:r>
      <w:r w:rsidR="00317B71">
        <w:rPr>
          <w:rFonts w:cs="Times New Roman"/>
          <w:sz w:val="24"/>
          <w:szCs w:val="20"/>
        </w:rPr>
        <w:noBreakHyphen/>
        <w:t xml:space="preserve">glycosylation. Position-weight matrix (PWM) for each gene was </w:t>
      </w:r>
      <w:r w:rsidR="00317B71" w:rsidRPr="00317B71">
        <w:rPr>
          <w:rFonts w:cs="Times New Roman"/>
          <w:sz w:val="24"/>
          <w:szCs w:val="20"/>
        </w:rPr>
        <w:t xml:space="preserve">obtained using the </w:t>
      </w:r>
      <w:proofErr w:type="spellStart"/>
      <w:r w:rsidR="00317B71" w:rsidRPr="00317B71">
        <w:rPr>
          <w:rFonts w:cs="Times New Roman"/>
          <w:sz w:val="24"/>
          <w:szCs w:val="20"/>
        </w:rPr>
        <w:t>MotifDb</w:t>
      </w:r>
      <w:proofErr w:type="spellEnd"/>
      <w:r w:rsidR="00317B71" w:rsidRPr="00317B71">
        <w:rPr>
          <w:rFonts w:cs="Times New Roman"/>
          <w:sz w:val="24"/>
          <w:szCs w:val="20"/>
        </w:rPr>
        <w:t xml:space="preserve"> R package (Shannon P and Richards M (2017). </w:t>
      </w:r>
      <w:proofErr w:type="spellStart"/>
      <w:r w:rsidR="00317B71" w:rsidRPr="00317B71">
        <w:rPr>
          <w:rFonts w:cs="Times New Roman"/>
          <w:i/>
          <w:iCs/>
          <w:sz w:val="24"/>
          <w:szCs w:val="20"/>
        </w:rPr>
        <w:t>MotifDb</w:t>
      </w:r>
      <w:proofErr w:type="spellEnd"/>
      <w:r w:rsidR="00317B71" w:rsidRPr="00317B71">
        <w:rPr>
          <w:rFonts w:cs="Times New Roman"/>
          <w:i/>
          <w:iCs/>
          <w:sz w:val="24"/>
          <w:szCs w:val="20"/>
        </w:rPr>
        <w:t>: An Annotated Collection of Protein-DNA Binding Sequence Motifs</w:t>
      </w:r>
      <w:r w:rsidR="00317B71" w:rsidRPr="00317B71">
        <w:rPr>
          <w:rFonts w:cs="Times New Roman"/>
          <w:sz w:val="24"/>
          <w:szCs w:val="20"/>
        </w:rPr>
        <w:t>. R package version 1.20.0.)</w:t>
      </w:r>
      <w:r w:rsidR="00C03DB5">
        <w:rPr>
          <w:rFonts w:cs="Times New Roman"/>
          <w:sz w:val="24"/>
          <w:szCs w:val="20"/>
        </w:rPr>
        <w:t xml:space="preserve"> and the HOMER database (</w:t>
      </w:r>
      <w:r w:rsidR="00C03DB5" w:rsidRPr="00C03DB5">
        <w:rPr>
          <w:rFonts w:cs="Times New Roman"/>
          <w:sz w:val="24"/>
          <w:szCs w:val="20"/>
        </w:rPr>
        <w:t>http://homer.ucsd.edu/homer/motif/motifDatabase.html</w:t>
      </w:r>
      <w:r w:rsidR="00C03DB5">
        <w:rPr>
          <w:rFonts w:cs="Times New Roman"/>
          <w:sz w:val="24"/>
          <w:szCs w:val="20"/>
        </w:rPr>
        <w:t>, accessed February 2, 2018)</w:t>
      </w:r>
      <w:r w:rsidR="00317B71" w:rsidRPr="00317B71">
        <w:rPr>
          <w:rFonts w:cs="Times New Roman"/>
          <w:sz w:val="24"/>
          <w:szCs w:val="20"/>
        </w:rPr>
        <w:t xml:space="preserve">. The PWMs used </w:t>
      </w:r>
      <w:r w:rsidR="008300FE">
        <w:rPr>
          <w:rFonts w:cs="Times New Roman"/>
          <w:sz w:val="24"/>
          <w:szCs w:val="20"/>
        </w:rPr>
        <w:t>were for</w:t>
      </w:r>
      <w:r w:rsidR="00C03DB5">
        <w:rPr>
          <w:rFonts w:cs="Times New Roman"/>
          <w:sz w:val="24"/>
          <w:szCs w:val="20"/>
        </w:rPr>
        <w:t xml:space="preserve"> </w:t>
      </w:r>
      <w:r w:rsidR="008300FE">
        <w:rPr>
          <w:rFonts w:cs="Times New Roman"/>
          <w:sz w:val="24"/>
          <w:szCs w:val="20"/>
        </w:rPr>
        <w:t>human AP1 (</w:t>
      </w:r>
      <w:r w:rsidR="008300FE" w:rsidRPr="008300FE">
        <w:rPr>
          <w:rFonts w:cs="Times New Roman"/>
          <w:sz w:val="24"/>
          <w:szCs w:val="20"/>
        </w:rPr>
        <w:t>Hsapiens-JASPAR_CORE-AP1-MA0099.2</w:t>
      </w:r>
      <w:r w:rsidR="008300FE">
        <w:rPr>
          <w:rFonts w:cs="Times New Roman"/>
          <w:sz w:val="24"/>
          <w:szCs w:val="20"/>
        </w:rPr>
        <w:t>), human NFE2 (</w:t>
      </w:r>
      <w:r w:rsidR="008300FE" w:rsidRPr="008300FE">
        <w:rPr>
          <w:rFonts w:cs="Times New Roman"/>
          <w:sz w:val="24"/>
          <w:szCs w:val="20"/>
        </w:rPr>
        <w:t>Hsapiens-jolma2013-NFE2</w:t>
      </w:r>
      <w:r w:rsidR="00C03DB5">
        <w:rPr>
          <w:rFonts w:cs="Times New Roman"/>
          <w:sz w:val="24"/>
          <w:szCs w:val="20"/>
        </w:rPr>
        <w:t>), mouse BACH1 (</w:t>
      </w:r>
      <w:r w:rsidR="008300FE" w:rsidRPr="008300FE">
        <w:rPr>
          <w:rFonts w:cs="Times New Roman"/>
          <w:sz w:val="24"/>
          <w:szCs w:val="20"/>
        </w:rPr>
        <w:t>Mmusculus-JASPAR_2014-Bach1:</w:t>
      </w:r>
      <w:proofErr w:type="gramStart"/>
      <w:r w:rsidR="008300FE" w:rsidRPr="008300FE">
        <w:rPr>
          <w:rFonts w:cs="Times New Roman"/>
          <w:sz w:val="24"/>
          <w:szCs w:val="20"/>
        </w:rPr>
        <w:t>:Mafk</w:t>
      </w:r>
      <w:proofErr w:type="gramEnd"/>
      <w:r w:rsidR="008300FE" w:rsidRPr="008300FE">
        <w:rPr>
          <w:rFonts w:cs="Times New Roman"/>
          <w:sz w:val="24"/>
          <w:szCs w:val="20"/>
        </w:rPr>
        <w:t>-MA0591.1</w:t>
      </w:r>
      <w:r w:rsidR="00C03DB5">
        <w:rPr>
          <w:rFonts w:cs="Times New Roman"/>
          <w:sz w:val="24"/>
          <w:szCs w:val="20"/>
        </w:rPr>
        <w:t>) and human BACH2 (</w:t>
      </w:r>
      <w:r w:rsidR="008300FE" w:rsidRPr="008300FE">
        <w:rPr>
          <w:rFonts w:cs="Times New Roman"/>
          <w:sz w:val="24"/>
          <w:szCs w:val="20"/>
        </w:rPr>
        <w:t>Bach2(</w:t>
      </w:r>
      <w:proofErr w:type="spellStart"/>
      <w:r w:rsidR="008300FE" w:rsidRPr="008300FE">
        <w:rPr>
          <w:rFonts w:cs="Times New Roman"/>
          <w:sz w:val="24"/>
          <w:szCs w:val="20"/>
        </w:rPr>
        <w:t>bZIP</w:t>
      </w:r>
      <w:proofErr w:type="spellEnd"/>
      <w:r w:rsidR="008300FE" w:rsidRPr="008300FE">
        <w:rPr>
          <w:rFonts w:cs="Times New Roman"/>
          <w:sz w:val="24"/>
          <w:szCs w:val="20"/>
        </w:rPr>
        <w:t>)/OCILy7-Bach2-ChIP-Seq(GSE44420)/Homer</w:t>
      </w:r>
      <w:r w:rsidR="00C03DB5">
        <w:rPr>
          <w:rFonts w:cs="Times New Roman"/>
          <w:sz w:val="24"/>
          <w:szCs w:val="20"/>
        </w:rPr>
        <w:t>). The cut-off score for PWMs was 80%; regions with this or higher score were considered a match for the respective binding site.</w:t>
      </w:r>
    </w:p>
    <w:p w14:paraId="182147A9" w14:textId="7DA8A7B4" w:rsidR="00F42D56" w:rsidRDefault="00F42D56">
      <w:pPr>
        <w:rPr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31"/>
        <w:gridCol w:w="1434"/>
        <w:gridCol w:w="718"/>
        <w:gridCol w:w="861"/>
        <w:gridCol w:w="1290"/>
        <w:gridCol w:w="1004"/>
      </w:tblGrid>
      <w:tr w:rsidR="00EA2F34" w:rsidRPr="00EA2F34" w14:paraId="5EF9BAE2" w14:textId="77777777" w:rsidTr="0019275E">
        <w:trPr>
          <w:tblHeader/>
        </w:trPr>
        <w:tc>
          <w:tcPr>
            <w:tcW w:w="4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68E326" w14:textId="77777777" w:rsidR="00EA2F34" w:rsidRPr="00317B71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DEDDB5" w14:textId="77777777" w:rsidR="00EA2F34" w:rsidRPr="00317B71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  <w:r w:rsidRPr="00317B7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hr-HR" w:eastAsia="hr-HR"/>
              </w:rPr>
              <w:t>gene</w:t>
            </w:r>
          </w:p>
        </w:tc>
        <w:tc>
          <w:tcPr>
            <w:tcW w:w="7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9EC255F" w14:textId="77777777" w:rsidR="00EA2F34" w:rsidRPr="00317B71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  <w:r w:rsidRPr="00317B7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hr-HR" w:eastAsia="hr-HR"/>
              </w:rPr>
              <w:t>AP1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628554" w14:textId="77777777" w:rsidR="00EA2F34" w:rsidRPr="00317B71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  <w:r w:rsidRPr="00317B7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hr-HR" w:eastAsia="hr-HR"/>
              </w:rPr>
              <w:t>NFE2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5A1BCDD" w14:textId="77777777" w:rsidR="00EA2F34" w:rsidRPr="00317B71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  <w:r w:rsidRPr="00317B7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hr-HR" w:eastAsia="hr-HR"/>
              </w:rPr>
              <w:t>mmBach1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8D7197E" w14:textId="77777777" w:rsidR="00EA2F34" w:rsidRPr="00317B71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hr-HR" w:eastAsia="hr-HR"/>
              </w:rPr>
            </w:pPr>
            <w:r w:rsidRPr="00317B7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hr-HR" w:eastAsia="hr-HR"/>
              </w:rPr>
              <w:t>Bach2</w:t>
            </w:r>
          </w:p>
        </w:tc>
      </w:tr>
      <w:tr w:rsidR="00EA2F34" w:rsidRPr="00EA2F34" w14:paraId="15D3437A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834E37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5C4CDA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BACH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FD1BDD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22D0DD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B3978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CA2AA7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</w:tr>
      <w:tr w:rsidR="00EA2F34" w:rsidRPr="00EA2F34" w14:paraId="5CEE1663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D06E11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1B7EB5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LAMB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D8BB3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944365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EA3590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158DC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</w:tr>
      <w:tr w:rsidR="00EA2F34" w:rsidRPr="00EA2F34" w14:paraId="1E8A5FEC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DDCC27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EDB522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MGAT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A9F56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CF72B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71CE52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04FDD4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</w:tr>
      <w:tr w:rsidR="00EA2F34" w:rsidRPr="00EA2F34" w14:paraId="5419BF3A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8E9329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B06F1A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SMARCB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A2FEC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15EDD0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51419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4F2A63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</w:tr>
      <w:tr w:rsidR="00EA2F34" w:rsidRPr="00EA2F34" w14:paraId="4D0EC93E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C9F4CD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C1496B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DERL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2A6BE9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7A7B8C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E282A6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BB1483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3</w:t>
            </w:r>
          </w:p>
        </w:tc>
      </w:tr>
      <w:tr w:rsidR="00EA2F34" w:rsidRPr="00EA2F34" w14:paraId="53CB2423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4B3FB1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D73FEC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SUV420H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BBF34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720ED7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B032BD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972DF7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</w:tr>
      <w:tr w:rsidR="00EA2F34" w:rsidRPr="00EA2F34" w14:paraId="79628A4C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363087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F06E67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B4GALT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C84A92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E1A51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88672F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EB5681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2</w:t>
            </w:r>
          </w:p>
        </w:tc>
      </w:tr>
      <w:tr w:rsidR="00EA2F34" w:rsidRPr="00EA2F34" w14:paraId="7624B7B3" w14:textId="77777777" w:rsidTr="0019275E"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6073FA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4E2D18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ST6GAL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249B14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5E324B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BC53E4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EB3A34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</w:tr>
      <w:tr w:rsidR="00EA2F34" w:rsidRPr="00EA2F34" w14:paraId="4EA9C206" w14:textId="77777777" w:rsidTr="0019275E">
        <w:tc>
          <w:tcPr>
            <w:tcW w:w="43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9A853EC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9A8755A" w14:textId="77777777" w:rsidR="00EA2F34" w:rsidRPr="00EA2F34" w:rsidRDefault="00EA2F34" w:rsidP="00EA2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IKZF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EAAD7D5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B26F3EC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0689402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702BA16" w14:textId="77777777" w:rsidR="00EA2F34" w:rsidRPr="00EA2F34" w:rsidRDefault="00EA2F34" w:rsidP="00317B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EA2F34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0</w:t>
            </w:r>
          </w:p>
        </w:tc>
      </w:tr>
    </w:tbl>
    <w:p w14:paraId="3D0C30CB" w14:textId="77777777" w:rsidR="00AE731B" w:rsidRPr="00EA2F34" w:rsidRDefault="00AE731B" w:rsidP="00EA2F34">
      <w:pPr>
        <w:spacing w:line="240" w:lineRule="auto"/>
        <w:rPr>
          <w:sz w:val="24"/>
          <w:szCs w:val="24"/>
        </w:rPr>
      </w:pPr>
    </w:p>
    <w:p w14:paraId="4FC6DA30" w14:textId="7C9E9936" w:rsidR="00EA2F34" w:rsidRDefault="00EA2F3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B68B117" w14:textId="1D1AF47C" w:rsidR="00AE731B" w:rsidRDefault="008552A9" w:rsidP="00317B71">
      <w:pPr>
        <w:jc w:val="both"/>
        <w:rPr>
          <w:rFonts w:cs="Times New Roman"/>
          <w:sz w:val="24"/>
          <w:szCs w:val="20"/>
        </w:rPr>
      </w:pPr>
      <w:r w:rsidRPr="000067C5">
        <w:rPr>
          <w:rFonts w:cs="Times New Roman"/>
          <w:b/>
          <w:sz w:val="24"/>
          <w:szCs w:val="20"/>
        </w:rPr>
        <w:lastRenderedPageBreak/>
        <w:t xml:space="preserve">Table </w:t>
      </w:r>
      <w:r w:rsidR="00813E3F">
        <w:rPr>
          <w:rFonts w:cs="Times New Roman"/>
          <w:b/>
          <w:sz w:val="24"/>
          <w:szCs w:val="20"/>
        </w:rPr>
        <w:t>S</w:t>
      </w:r>
      <w:r>
        <w:rPr>
          <w:rFonts w:cs="Times New Roman"/>
          <w:b/>
          <w:sz w:val="24"/>
          <w:szCs w:val="20"/>
        </w:rPr>
        <w:t>8</w:t>
      </w:r>
      <w:r w:rsidRPr="000067C5">
        <w:rPr>
          <w:rFonts w:cs="Times New Roman"/>
          <w:b/>
          <w:sz w:val="24"/>
          <w:szCs w:val="20"/>
        </w:rPr>
        <w:t>.</w:t>
      </w:r>
      <w:r w:rsidRPr="000067C5">
        <w:rPr>
          <w:rFonts w:cs="Times New Roman"/>
          <w:sz w:val="24"/>
          <w:szCs w:val="20"/>
        </w:rPr>
        <w:t xml:space="preserve"> </w:t>
      </w:r>
      <w:r w:rsidR="00C03DB5">
        <w:rPr>
          <w:rFonts w:cs="Times New Roman"/>
          <w:sz w:val="24"/>
          <w:szCs w:val="20"/>
        </w:rPr>
        <w:t xml:space="preserve">Sequences and genome coordinates of the putative transcription factor binding sites listed in Table </w:t>
      </w:r>
      <w:r w:rsidR="00813E3F">
        <w:rPr>
          <w:rFonts w:cs="Times New Roman"/>
          <w:sz w:val="24"/>
          <w:szCs w:val="20"/>
        </w:rPr>
        <w:t>S</w:t>
      </w:r>
      <w:bookmarkStart w:id="0" w:name="_GoBack"/>
      <w:bookmarkEnd w:id="0"/>
      <w:r w:rsidR="00C03DB5">
        <w:rPr>
          <w:rFonts w:cs="Times New Roman"/>
          <w:sz w:val="24"/>
          <w:szCs w:val="20"/>
        </w:rPr>
        <w:t xml:space="preserve">7. Coordinates (start-end) are relative to the hg19 human genome assembly. </w:t>
      </w:r>
      <w:proofErr w:type="spellStart"/>
      <w:r w:rsidR="00C03DB5">
        <w:rPr>
          <w:rFonts w:cs="Times New Roman"/>
          <w:sz w:val="24"/>
          <w:szCs w:val="20"/>
        </w:rPr>
        <w:t>chr</w:t>
      </w:r>
      <w:proofErr w:type="spellEnd"/>
      <w:r w:rsidR="00C03DB5">
        <w:rPr>
          <w:rFonts w:cs="Times New Roman"/>
          <w:sz w:val="24"/>
          <w:szCs w:val="20"/>
        </w:rPr>
        <w:t xml:space="preserve"> = </w:t>
      </w:r>
      <w:proofErr w:type="spellStart"/>
      <w:r w:rsidR="00C03DB5">
        <w:rPr>
          <w:rFonts w:cs="Times New Roman"/>
          <w:sz w:val="24"/>
          <w:szCs w:val="20"/>
        </w:rPr>
        <w:t>cgromosome</w:t>
      </w:r>
      <w:proofErr w:type="spellEnd"/>
      <w:r w:rsidR="00C03DB5">
        <w:rPr>
          <w:rFonts w:cs="Times New Roman"/>
          <w:sz w:val="24"/>
          <w:szCs w:val="20"/>
        </w:rPr>
        <w:t xml:space="preserve">; </w:t>
      </w:r>
      <w:proofErr w:type="spellStart"/>
      <w:r w:rsidR="00C03DB5">
        <w:rPr>
          <w:rFonts w:cs="Times New Roman"/>
          <w:sz w:val="24"/>
          <w:szCs w:val="20"/>
        </w:rPr>
        <w:t>str</w:t>
      </w:r>
      <w:proofErr w:type="spellEnd"/>
      <w:r w:rsidR="00C03DB5">
        <w:rPr>
          <w:rFonts w:cs="Times New Roman"/>
          <w:sz w:val="24"/>
          <w:szCs w:val="20"/>
        </w:rPr>
        <w:t xml:space="preserve"> = strand (+ or -).</w:t>
      </w:r>
    </w:p>
    <w:p w14:paraId="1DD1D649" w14:textId="77777777" w:rsidR="008552A9" w:rsidRDefault="008552A9" w:rsidP="00AE731B">
      <w:pPr>
        <w:rPr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82"/>
        <w:gridCol w:w="1204"/>
        <w:gridCol w:w="724"/>
        <w:gridCol w:w="1134"/>
        <w:gridCol w:w="1276"/>
        <w:gridCol w:w="567"/>
        <w:gridCol w:w="2551"/>
        <w:gridCol w:w="1091"/>
      </w:tblGrid>
      <w:tr w:rsidR="00EA2F34" w:rsidRPr="00EA2F34" w14:paraId="4C43B0D5" w14:textId="77777777" w:rsidTr="00EA2F34">
        <w:trPr>
          <w:tblHeader/>
        </w:trPr>
        <w:tc>
          <w:tcPr>
            <w:tcW w:w="4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04BACD5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2321B61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16"/>
              </w:rPr>
            </w:pPr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51345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16"/>
              </w:rPr>
            </w:pPr>
            <w:proofErr w:type="spellStart"/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151370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16"/>
              </w:rPr>
            </w:pPr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start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3BA0B4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16"/>
              </w:rPr>
            </w:pPr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en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503C1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16"/>
              </w:rPr>
            </w:pPr>
            <w:proofErr w:type="spellStart"/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str</w:t>
            </w:r>
            <w:proofErr w:type="spellEnd"/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81D7A1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16"/>
              </w:rPr>
            </w:pPr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sequence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E1D8B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16"/>
              </w:rPr>
            </w:pPr>
            <w:r w:rsidRPr="00EA2F34">
              <w:rPr>
                <w:rFonts w:ascii="Calibri" w:hAnsi="Calibri" w:cs="Calibri"/>
                <w:b/>
                <w:bCs/>
                <w:sz w:val="20"/>
                <w:szCs w:val="16"/>
              </w:rPr>
              <w:t>motif</w:t>
            </w:r>
          </w:p>
        </w:tc>
      </w:tr>
      <w:tr w:rsidR="00EA2F34" w:rsidRPr="00EA2F34" w14:paraId="08F39709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E3B8BD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3310F0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1D9EB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5E3F3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91007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C53C2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91007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16227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34820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CAGGGACTCTGCA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6DF24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7423734F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5EB92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5AF577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LAM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879D4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A8F4A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BF427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65191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7F21C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T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3F942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3DE05F26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0B8122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65AA53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LAM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441C1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F6E524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C16BC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51432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8A2B7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GTGAT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B2A7E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24DD83D9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AF15EA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E88C12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LAM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52751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63CCE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B96F7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7643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F54FF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09919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TG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2440F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67C9FCCE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17EB2E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A62B42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D6843B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9B8BA6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492C5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36883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1500A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C5AEA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18BF8B17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F45742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C45273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9BC69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1E6D4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529E7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5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9565F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75737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DAB78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7458A799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47AB0E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79E651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858E0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A6DC9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69673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1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A9AB6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227DD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ATGAGCCAC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437E7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3527ADC8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22944B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9FB087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43F61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45DD41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45BFD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DE2C1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D7D9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GGATCACTCTGCC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D7D58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5B1EAE6C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42904C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A687C0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B2D04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D137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110771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571E8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3B7F9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GGATGGTTCAGCA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9A3CE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30028682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165D0B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FC59D8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G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0F8E0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C9A01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0EF5C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852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F8D82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89DEE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CACAGACTCTGCA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38683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1594F7AF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EEE71D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254516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D8391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12972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3E43D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BD1BD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E202A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8CFB6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28809D1A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EEAB93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38E650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E888F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DA6562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7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7046A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7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535DA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3C48C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GTGGCTC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C0B8D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27D99E96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17A55E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2FE675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A8F22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E2E8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2C275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EE324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0AFF5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AAGCCTCAT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F2A61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0B871744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A5B42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FE6B29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61AF9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9996A2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34A4D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9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A481C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12A50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TGAGTCAGGA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52B8C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182C7A82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9439E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7F626F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F029A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7A794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7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8C816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7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4DEF2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DC08E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GCTGAGG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4F459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361DCD66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6494DB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AF8847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0BC2D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3F8588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F285C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03E9A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289AB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GCTGAGG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C53F6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12DAD4D5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5D9573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3B3CFD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MARC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9F721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E83DA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915DE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28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CCFA0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A1C45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CT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F58AC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40B00051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3BA9B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BAB43C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A1393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1DB206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437A5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B9B75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BC87E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B6CBA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788EFDC9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08E8C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D82EAE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83AF1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E1C692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8BC37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D703A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B3D97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AA5BC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2DC72BEA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AAFFD5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2552F0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EBA2B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F3FE6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D30B1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5DFFA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24576B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CTGTCTCAT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3A89D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43647BB2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EC80EE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1B0AE5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7DC44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DF2CB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C30AF4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87D50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047C0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TTGAGTC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18118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4464AA38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EA42F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18D042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FA407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887F1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1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801EB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1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276DB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A9869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TAGTGAGCCAGCA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9BFDC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mm-Bach1</w:t>
            </w:r>
          </w:p>
        </w:tc>
      </w:tr>
      <w:tr w:rsidR="00EA2F34" w:rsidRPr="00EA2F34" w14:paraId="151C922A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E2ECC6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A25E3D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06431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48D02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66393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AEC78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29753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CC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836DE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41D1701C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200BC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71C0AA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F92A0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CD1F9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419251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96D23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0B68F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GCA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C59AD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2D355C0F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C6CBC0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83359A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AC3F4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040A3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09ADA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571A3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9554D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GGA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E4CA6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131D3199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197D58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EA8744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DER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53FD9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33708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71B8F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4182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D2FE8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7A7BF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TT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F2C28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4BA7DD24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0486C8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B39C71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85899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FB7CC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EFD1B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4D1C0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38AAA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F8BE4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4E3B247D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DB8EF7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0847E2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BAA51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5D0541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9F5F8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20EB3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EBFAF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CTC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079DB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05F1F80B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F3BE87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E12932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F6291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92836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C928B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2CDEB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67BB8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ATGAGTCAG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91659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5B05BEFD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C57059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73E291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C7C58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F147E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8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6102F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8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BAF26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F341B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GTGGCTC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2E29C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5605D5B5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7CC7E1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0CBFA7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215D5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07574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AC3C3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8F333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DB7D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GATGA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73EAD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3EDD5588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E46E26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628923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33DBAF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7F857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31001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9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DDAA4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DB54E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GTGAGTA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550CEB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359651E4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272B28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AF74D3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UV420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218D9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41592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8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072190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67958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9F61B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74592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CTG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8C5B4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0174FB0F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D059EA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1647C9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4GALT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CCEBCB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7EBBA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F23856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7EAF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AE20F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CA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3424D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057E8BE3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D02A77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FA0406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4GALT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795C0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CC7080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04D748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C3DDD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23591B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ATGAGTCTT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1E10F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46063AE2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C92C26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AF9FD8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4GALT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940CD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BD791C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DBFB50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8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452B9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A61FB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TCA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1A88F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40DFC99D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0DDC4B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9348A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4GALT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F15F6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E516D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7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AAAAB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3167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653D6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F14DF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GGCTGAGTT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49DE3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Bach2</w:t>
            </w:r>
          </w:p>
        </w:tc>
      </w:tr>
      <w:tr w:rsidR="00EA2F34" w:rsidRPr="00EA2F34" w14:paraId="1921BC84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4664C0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93F5FC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50B56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B8616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63BBD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2A8D7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80C31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C985E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6C91C095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49DB23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68969F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67217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7C7614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CAA39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F3FA1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CEB4A6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CA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F5322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6F4F9BA6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95F9BC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9A6076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736D6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39D148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1E731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326BE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629DB7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ACA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4947A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6949DFC4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132D68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C1E398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451EE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BE5D5A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1027B4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FEE5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F78A8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8A0761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7CE45DEE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1A3FA3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083D76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2AAB4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F9098D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F0226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642AB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C6DCB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GCCT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0F02A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P1-core</w:t>
            </w:r>
          </w:p>
        </w:tc>
      </w:tr>
      <w:tr w:rsidR="00EA2F34" w:rsidRPr="00EA2F34" w14:paraId="7193FE77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F4814C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113AF8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10075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F5BCB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558FD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7C49B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2552DE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TTGACTCA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8D08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292D587E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960E82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B7696A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53FFB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8510A0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DBB679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6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F40C75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8ECFC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CTGACAC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C6C983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7A30A0FD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8B290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D72185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2DB1A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0602D4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A755B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8FE0A9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AAA06A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AATGCCTCAG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D8E75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4E7ED4F7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9D11C2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BEFF17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4CF75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BA74BE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1D5B37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411DA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1C67B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TAGGAGTCAT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C49B1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6CF64D5E" w14:textId="77777777" w:rsidTr="00EA2F34"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BCDB1F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2F3AD5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ST6GA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F0DFE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CAC203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81DB4F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186647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C746F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F9F600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ATGCCTCAA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5F4568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  <w:tr w:rsidR="00EA2F34" w:rsidRPr="00EA2F34" w14:paraId="6AC78EFA" w14:textId="77777777" w:rsidTr="00EA2F34">
        <w:tc>
          <w:tcPr>
            <w:tcW w:w="4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02FDE5" w14:textId="77777777" w:rsidR="00EA2F34" w:rsidRPr="00EA2F34" w:rsidRDefault="00EA2F34" w:rsidP="0019275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DD2FFA6" w14:textId="77777777" w:rsidR="00EA2F34" w:rsidRPr="00EA2F34" w:rsidRDefault="00EA2F34" w:rsidP="001927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IKZF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2A66BC2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580ACE5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50342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475A89B" w14:textId="77777777" w:rsidR="00EA2F34" w:rsidRPr="00EA2F34" w:rsidRDefault="00EA2F34" w:rsidP="00EA2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503428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0D20CDD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54449DC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CATGACTTTT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7D25304" w14:textId="77777777" w:rsidR="00EA2F34" w:rsidRPr="00EA2F34" w:rsidRDefault="00EA2F34" w:rsidP="00EA2F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EA2F34">
              <w:rPr>
                <w:rFonts w:ascii="Times New Roman" w:hAnsi="Times New Roman" w:cs="Times New Roman"/>
                <w:sz w:val="20"/>
                <w:szCs w:val="16"/>
              </w:rPr>
              <w:t>hs-NFE2</w:t>
            </w:r>
          </w:p>
        </w:tc>
      </w:tr>
    </w:tbl>
    <w:p w14:paraId="04C4F473" w14:textId="77777777" w:rsidR="00EA2F34" w:rsidRDefault="00EA2F34" w:rsidP="00EA2F34"/>
    <w:p w14:paraId="2A5E9E97" w14:textId="77777777" w:rsidR="00EA2F34" w:rsidRPr="000067C5" w:rsidRDefault="00EA2F34" w:rsidP="00AE731B">
      <w:pPr>
        <w:rPr>
          <w:sz w:val="20"/>
          <w:szCs w:val="20"/>
        </w:rPr>
      </w:pPr>
    </w:p>
    <w:p w14:paraId="1AAD3B55" w14:textId="77777777" w:rsidR="00AE731B" w:rsidRDefault="00AE731B">
      <w:pPr>
        <w:rPr>
          <w:sz w:val="20"/>
          <w:szCs w:val="20"/>
        </w:rPr>
      </w:pPr>
    </w:p>
    <w:p w14:paraId="534441D6" w14:textId="77777777" w:rsidR="00EA2F34" w:rsidRPr="000067C5" w:rsidRDefault="00EA2F34">
      <w:pPr>
        <w:rPr>
          <w:sz w:val="20"/>
          <w:szCs w:val="20"/>
        </w:rPr>
      </w:pPr>
    </w:p>
    <w:sectPr w:rsidR="00EA2F34" w:rsidRPr="000067C5" w:rsidSect="00113D4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AE731B"/>
    <w:rsid w:val="00000FDB"/>
    <w:rsid w:val="000067C5"/>
    <w:rsid w:val="00037991"/>
    <w:rsid w:val="000412F2"/>
    <w:rsid w:val="000609EB"/>
    <w:rsid w:val="000867B0"/>
    <w:rsid w:val="000C261E"/>
    <w:rsid w:val="00113D4A"/>
    <w:rsid w:val="0019109E"/>
    <w:rsid w:val="0019275E"/>
    <w:rsid w:val="001A01C1"/>
    <w:rsid w:val="00251BE2"/>
    <w:rsid w:val="002B162E"/>
    <w:rsid w:val="002F0B8F"/>
    <w:rsid w:val="003109A8"/>
    <w:rsid w:val="00317B71"/>
    <w:rsid w:val="00340F07"/>
    <w:rsid w:val="00367616"/>
    <w:rsid w:val="0039685B"/>
    <w:rsid w:val="003D5443"/>
    <w:rsid w:val="003E4217"/>
    <w:rsid w:val="003F7794"/>
    <w:rsid w:val="00443E48"/>
    <w:rsid w:val="0045143C"/>
    <w:rsid w:val="005105A0"/>
    <w:rsid w:val="0057162C"/>
    <w:rsid w:val="00572F4D"/>
    <w:rsid w:val="005752DB"/>
    <w:rsid w:val="00620F88"/>
    <w:rsid w:val="00637EB9"/>
    <w:rsid w:val="006771B9"/>
    <w:rsid w:val="006F09C2"/>
    <w:rsid w:val="006F7B3E"/>
    <w:rsid w:val="007473AD"/>
    <w:rsid w:val="00813E3F"/>
    <w:rsid w:val="008300FE"/>
    <w:rsid w:val="0083228F"/>
    <w:rsid w:val="008552A9"/>
    <w:rsid w:val="00866D43"/>
    <w:rsid w:val="0088051E"/>
    <w:rsid w:val="008C1EFF"/>
    <w:rsid w:val="008C69B5"/>
    <w:rsid w:val="009E7E6A"/>
    <w:rsid w:val="009F516E"/>
    <w:rsid w:val="00A10687"/>
    <w:rsid w:val="00A37DE0"/>
    <w:rsid w:val="00A94A87"/>
    <w:rsid w:val="00AA0180"/>
    <w:rsid w:val="00AE0EC8"/>
    <w:rsid w:val="00AE22AD"/>
    <w:rsid w:val="00AE731B"/>
    <w:rsid w:val="00B00AFF"/>
    <w:rsid w:val="00B8385E"/>
    <w:rsid w:val="00C03DB5"/>
    <w:rsid w:val="00C546B1"/>
    <w:rsid w:val="00C847E0"/>
    <w:rsid w:val="00CB339B"/>
    <w:rsid w:val="00CB7A72"/>
    <w:rsid w:val="00CB7B72"/>
    <w:rsid w:val="00CF1BE6"/>
    <w:rsid w:val="00CF37A3"/>
    <w:rsid w:val="00D41E53"/>
    <w:rsid w:val="00E43429"/>
    <w:rsid w:val="00E71932"/>
    <w:rsid w:val="00EA2F34"/>
    <w:rsid w:val="00F42D56"/>
    <w:rsid w:val="00F67E93"/>
    <w:rsid w:val="00FD40C7"/>
    <w:rsid w:val="00FF124C"/>
    <w:rsid w:val="00FF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F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77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3F7794"/>
    <w:pPr>
      <w:spacing w:after="0" w:line="240" w:lineRule="auto"/>
    </w:pPr>
    <w:rPr>
      <w:rFonts w:eastAsiaTheme="minorEastAsia"/>
      <w:lang w:val="hr-HR"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4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0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77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3F7794"/>
    <w:pPr>
      <w:spacing w:after="0" w:line="240" w:lineRule="auto"/>
    </w:pPr>
    <w:rPr>
      <w:rFonts w:eastAsiaTheme="minorEastAsia"/>
      <w:lang w:val="hr-HR"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4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0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878</Words>
  <Characters>9128</Characters>
  <Application>Microsoft Office Word</Application>
  <DocSecurity>0</DocSecurity>
  <Lines>1825</Lines>
  <Paragraphs>1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and Exeter NHS Foundation Trust</Company>
  <LinksUpToDate>false</LinksUpToDate>
  <CharactersWithSpaces>9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Klasić</dc:creator>
  <cp:lastModifiedBy>LAWID</cp:lastModifiedBy>
  <cp:revision>9</cp:revision>
  <dcterms:created xsi:type="dcterms:W3CDTF">2018-02-22T01:14:00Z</dcterms:created>
  <dcterms:modified xsi:type="dcterms:W3CDTF">2018-05-2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80920</vt:lpwstr>
  </property>
  <property fmtid="{D5CDD505-2E9C-101B-9397-08002B2CF9AE}" pid="3" name="StyleId">
    <vt:lpwstr>http://www.zotero.org/styles/vancouver</vt:lpwstr>
  </property>
</Properties>
</file>